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9E93E" w14:textId="69D8F81D" w:rsidR="00F40C33" w:rsidRPr="00AC35FA" w:rsidRDefault="00F40C33" w:rsidP="00DF5CE8">
      <w:pPr>
        <w:rPr>
          <w:rFonts w:ascii="Times New Roman" w:hAnsi="Times New Roman" w:cs="Times New Roman"/>
          <w:sz w:val="24"/>
          <w:szCs w:val="24"/>
        </w:rPr>
      </w:pPr>
      <w:r w:rsidRPr="00AC35FA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AC35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vailability of data regarding socio-demographical, clinical, and laboratory aspects in both HBIS and national COVID </w:t>
      </w:r>
      <w:r w:rsidR="003834BB">
        <w:rPr>
          <w:rFonts w:ascii="Times New Roman" w:hAnsi="Times New Roman" w:cs="Times New Roman"/>
          <w:sz w:val="24"/>
          <w:szCs w:val="24"/>
          <w:shd w:val="clear" w:color="auto" w:fill="FFFFFF"/>
        </w:rPr>
        <w:t>platforms</w:t>
      </w:r>
      <w:r w:rsidR="003834BB" w:rsidRPr="00AC35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C35F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Bangladesh, </w:t>
      </w:r>
      <w:r w:rsidR="00694E96" w:rsidRPr="00BE0451">
        <w:rPr>
          <w:rFonts w:ascii="Times New Roman" w:hAnsi="Times New Roman" w:cs="Times New Roman"/>
          <w:sz w:val="24"/>
        </w:rPr>
        <w:t>March 2020–</w:t>
      </w:r>
      <w:r w:rsidR="00694E96" w:rsidRPr="00BE0451">
        <w:t xml:space="preserve"> </w:t>
      </w:r>
      <w:r w:rsidR="00694E96" w:rsidRPr="00BE0451">
        <w:rPr>
          <w:rFonts w:ascii="Times New Roman" w:hAnsi="Times New Roman" w:cs="Times New Roman"/>
          <w:sz w:val="24"/>
        </w:rPr>
        <w:t>December 2024</w:t>
      </w:r>
    </w:p>
    <w:tbl>
      <w:tblPr>
        <w:tblW w:w="9816" w:type="dxa"/>
        <w:tblLook w:val="04A0" w:firstRow="1" w:lastRow="0" w:firstColumn="1" w:lastColumn="0" w:noHBand="0" w:noVBand="1"/>
      </w:tblPr>
      <w:tblGrid>
        <w:gridCol w:w="5642"/>
        <w:gridCol w:w="1569"/>
        <w:gridCol w:w="2605"/>
      </w:tblGrid>
      <w:tr w:rsidR="00F40C33" w:rsidRPr="00AC35FA" w14:paraId="14BDF2ED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D25A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B6F1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ailability of data in both surveillance systems</w:t>
            </w:r>
          </w:p>
        </w:tc>
      </w:tr>
      <w:tr w:rsidR="00F40C33" w:rsidRPr="00AC35FA" w14:paraId="5F9C0399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2A7D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 Information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E6AF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BIS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A948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ional COVID-19</w:t>
            </w:r>
          </w:p>
        </w:tc>
      </w:tr>
      <w:tr w:rsidR="00F40C33" w:rsidRPr="00AC35FA" w14:paraId="207C8D30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F99E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17F6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120F" w14:textId="76F77623" w:rsidR="00F40C33" w:rsidRPr="001747A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1747AA"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1747AA" w:rsidRPr="001747AA">
              <w:rPr>
                <w:rFonts w:ascii="Times New Roman" w:hAnsi="Times New Roman" w:cs="Times New Roman"/>
                <w:sz w:val="24"/>
                <w:szCs w:val="24"/>
              </w:rPr>
              <w:t>only for deceased patient)</w:t>
            </w:r>
          </w:p>
        </w:tc>
      </w:tr>
      <w:tr w:rsidR="00F40C33" w:rsidRPr="00AC35FA" w14:paraId="26B03643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654125B4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F505E3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93BD03B" w14:textId="0E7C259D" w:rsidR="00F40C33" w:rsidRPr="001747A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9C0345"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747AA"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1747AA" w:rsidRPr="001747AA">
              <w:rPr>
                <w:rFonts w:ascii="Times New Roman" w:hAnsi="Times New Roman" w:cs="Times New Roman"/>
                <w:sz w:val="24"/>
                <w:szCs w:val="24"/>
              </w:rPr>
              <w:t>only for deceased patient)</w:t>
            </w:r>
          </w:p>
        </w:tc>
      </w:tr>
      <w:tr w:rsidR="00F40C33" w:rsidRPr="00AC35FA" w14:paraId="2DE1179B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511E5F1D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Residential address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533ACE9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A7D2428" w14:textId="4BBBA61E" w:rsidR="00F40C33" w:rsidRPr="001747A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9C0345"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747AA" w:rsidRPr="001747A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1747AA" w:rsidRPr="001747AA">
              <w:rPr>
                <w:rFonts w:ascii="Times New Roman" w:hAnsi="Times New Roman" w:cs="Times New Roman"/>
                <w:sz w:val="24"/>
                <w:szCs w:val="24"/>
              </w:rPr>
              <w:t>only for deceased patient)</w:t>
            </w:r>
          </w:p>
        </w:tc>
      </w:tr>
      <w:tr w:rsidR="00F40C33" w:rsidRPr="00AC35FA" w14:paraId="27F4ED2B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2F535F90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C85F161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989D674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275E4543" w14:textId="77777777" w:rsidTr="00BE44CF">
        <w:trPr>
          <w:trHeight w:val="315"/>
        </w:trPr>
        <w:tc>
          <w:tcPr>
            <w:tcW w:w="5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59F8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Travel history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66A5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A2FB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5A09C9AA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D927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7C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50E2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40C33" w:rsidRPr="00AC35FA" w14:paraId="38D5DAF0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5740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ever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F996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9FF9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31068058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7F3D0DF6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ugh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44DA255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1597C69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0F5134C2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61766C49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unny nose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7250ED4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3B69A7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759038C1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3961A24F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eadache </w:t>
            </w:r>
            <w:r w:rsidRPr="00AC35FA">
              <w:rPr>
                <w:rFonts w:ascii="Times New Roman" w:hAnsi="Times New Roman" w:cs="Times New Roman"/>
                <w:sz w:val="24"/>
                <w:szCs w:val="24"/>
              </w:rPr>
              <w:t>(patients aged ≥5 years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19C948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EF9F09B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3B542F6A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38DE4B23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ore throat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2F53D7B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5446143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617CBF5C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27ABDAD0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fficulty breathing reported on admission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6F62739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C4B580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69E2FFF0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center"/>
          </w:tcPr>
          <w:p w14:paraId="09C61CD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hAnsi="Times New Roman" w:cs="Times New Roman"/>
                <w:sz w:val="24"/>
                <w:szCs w:val="24"/>
              </w:rPr>
              <w:t xml:space="preserve"> Chest indrawing (children aged &lt;5 years)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04C4316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</w:tcPr>
          <w:p w14:paraId="58B66F91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00F40C33" w:rsidRPr="00AC35FA" w14:paraId="610BAFC1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center"/>
          </w:tcPr>
          <w:p w14:paraId="44819A77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hAnsi="Times New Roman" w:cs="Times New Roman"/>
                <w:sz w:val="24"/>
                <w:szCs w:val="24"/>
              </w:rPr>
              <w:t xml:space="preserve"> Stridor in a calm child (children aged &lt;5 years)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B0F9FDF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</w:tcPr>
          <w:p w14:paraId="6175034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78466087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center"/>
          </w:tcPr>
          <w:p w14:paraId="18626DB6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hAnsi="Times New Roman" w:cs="Times New Roman"/>
                <w:sz w:val="24"/>
                <w:szCs w:val="24"/>
              </w:rPr>
              <w:t xml:space="preserve"> Being unable to drink (children aged &lt;5 years)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1317967E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</w:tcPr>
          <w:p w14:paraId="0AF51C2B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796AE11E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center"/>
          </w:tcPr>
          <w:p w14:paraId="3EF2231D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hAnsi="Times New Roman" w:cs="Times New Roman"/>
                <w:sz w:val="24"/>
                <w:szCs w:val="24"/>
              </w:rPr>
              <w:t xml:space="preserve"> Lethargy or unconsciousness (children aged &lt;5 years)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6A39E3FA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</w:tcPr>
          <w:p w14:paraId="49EBE2D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3A22C780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center"/>
          </w:tcPr>
          <w:p w14:paraId="144B3BE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hAnsi="Times New Roman" w:cs="Times New Roman"/>
                <w:sz w:val="24"/>
                <w:szCs w:val="24"/>
              </w:rPr>
              <w:t xml:space="preserve"> Vomits everything (children aged &lt;5 years)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2544E382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</w:tcPr>
          <w:p w14:paraId="5ED8B19D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11791AC6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center"/>
          </w:tcPr>
          <w:p w14:paraId="634C4FD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hAnsi="Times New Roman" w:cs="Times New Roman"/>
                <w:sz w:val="24"/>
                <w:szCs w:val="24"/>
              </w:rPr>
              <w:t xml:space="preserve"> History of convulsions (children aged &lt;5 years)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019EE85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</w:tcPr>
          <w:p w14:paraId="4844C652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58260C2E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6E04DAD8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dy ache 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B4C8428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176DDC1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2AAB8F40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46AE1D19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arrhea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09F208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3AE8EDE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33FED55C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12A3515C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oking history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E74F85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868B545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3A6B9D84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524BF43A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gnancy history 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6E52BB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0C9D7E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2CE2A65C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4D86B56E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ntal status of the patients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3EB2D0E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02C41B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4FE2C023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0E14E1D4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ration of symptoms prior to admission in days (SARI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22843A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DB83C0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74971F25" w14:textId="77777777" w:rsidTr="00BE44CF">
        <w:trPr>
          <w:trHeight w:val="315"/>
        </w:trPr>
        <w:tc>
          <w:tcPr>
            <w:tcW w:w="5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ED89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hospital stay in days (SARI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6D0D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3BC1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04064F91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CBF2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y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E65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993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0C33" w:rsidRPr="00AC35FA" w14:paraId="21623511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2D12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COPD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B24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241D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6CBE0CE8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4F9AA06C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Asthma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A092181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B573CA3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7A6782DE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52021C5D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Diabetes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606EDD5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2DEDA3F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35C7D4AE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701472A3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Heart diseases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B7EB7F2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763ABF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332F03BB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4E36DD6B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Hypertension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9D93348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C9109BB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0249FCA0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2DAEEAA3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Cancer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A6C308E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38F7A0D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33FB7046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6B6D269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   Liver disease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56D7B78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4267FA3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772759D3" w14:textId="77777777" w:rsidTr="00BE44CF">
        <w:trPr>
          <w:trHeight w:val="315"/>
        </w:trPr>
        <w:tc>
          <w:tcPr>
            <w:tcW w:w="5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0206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Kidney disease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CCA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3EB3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1ACE739A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FD12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received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7A7A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531D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0C33" w:rsidRPr="00AC35FA" w14:paraId="74AA3917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9C48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tibiotic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5EFC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A185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1D48D3D7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415D1606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seltamivir 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B22C8F6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084449B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06568D7E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0DF3976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xygen  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5032786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5101DDD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149269B6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417EC4F5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echanical ventilation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756CEF6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84E72AF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5F651644" w14:textId="77777777" w:rsidTr="00BE44CF">
        <w:trPr>
          <w:trHeight w:val="315"/>
        </w:trPr>
        <w:tc>
          <w:tcPr>
            <w:tcW w:w="5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1F3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CU support 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7DDA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1958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6707D6A0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0B9D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luenza and SARS-CoV-2 testing finding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68DD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D68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0C33" w:rsidRPr="00AC35FA" w14:paraId="2C3A77A8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B34F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ARS-CoV-2 detected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A8DA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9428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40C33" w:rsidRPr="00AC35FA" w14:paraId="030CF2E3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5A0D398E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fluenza virus detected  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865DF0B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72A766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0C6352F4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22CE9B0D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-infection (SARS-CoV-2 detected and influenza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B1EF81F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E21A929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635CEC86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597211F0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fluenza types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826FFFA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B36E0DA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33C8EAD1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7EEACF0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Influenza A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1146302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627112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50876DC6" w14:textId="77777777" w:rsidTr="00BE44CF">
        <w:trPr>
          <w:trHeight w:val="315"/>
        </w:trPr>
        <w:tc>
          <w:tcPr>
            <w:tcW w:w="5642" w:type="dxa"/>
            <w:shd w:val="clear" w:color="auto" w:fill="auto"/>
            <w:noWrap/>
            <w:vAlign w:val="bottom"/>
            <w:hideMark/>
          </w:tcPr>
          <w:p w14:paraId="3DE526DF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Influenza B 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B1115C7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97D21D2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7340054C" w14:textId="77777777" w:rsidTr="00BE44CF">
        <w:trPr>
          <w:trHeight w:val="315"/>
        </w:trPr>
        <w:tc>
          <w:tcPr>
            <w:tcW w:w="5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21C3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Influenza A and B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381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B254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  <w:tr w:rsidR="00F40C33" w:rsidRPr="00AC35FA" w14:paraId="2AE15311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2B11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Outcome 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322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AE59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0C33" w:rsidRPr="00AC35FA" w14:paraId="33BDE587" w14:textId="77777777" w:rsidTr="00BE44CF">
        <w:trPr>
          <w:trHeight w:val="315"/>
        </w:trPr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78A3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umber of deaths 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C74E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B6C1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F40C33" w:rsidRPr="00AC35FA" w14:paraId="28C43FA7" w14:textId="77777777" w:rsidTr="00BE44CF">
        <w:trPr>
          <w:trHeight w:val="330"/>
        </w:trPr>
        <w:tc>
          <w:tcPr>
            <w:tcW w:w="5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3699" w14:textId="77777777" w:rsidR="00F40C33" w:rsidRPr="00AC35FA" w:rsidRDefault="00F40C33" w:rsidP="00BE4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lace of death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5B29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E3A0" w14:textId="77777777" w:rsidR="00F40C33" w:rsidRPr="00AC35FA" w:rsidRDefault="00F40C33" w:rsidP="00BE4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35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vailable</w:t>
            </w:r>
          </w:p>
        </w:tc>
      </w:tr>
    </w:tbl>
    <w:p w14:paraId="0BCAAAEF" w14:textId="77777777" w:rsidR="00F40C33" w:rsidRPr="00AC35FA" w:rsidRDefault="00F40C33" w:rsidP="00F40C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6A6C55" w14:textId="385B7FD1" w:rsidR="00500EA1" w:rsidRDefault="000B22E3" w:rsidP="00F40C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C35FA">
        <w:rPr>
          <w:rFonts w:ascii="Times New Roman" w:hAnsi="Times New Roman" w:cs="Times New Roman"/>
          <w:sz w:val="24"/>
          <w:szCs w:val="24"/>
          <w:shd w:val="clear" w:color="auto" w:fill="FFFFFF"/>
        </w:rPr>
        <w:t>HB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Hospital based influenza </w:t>
      </w:r>
      <w:r w:rsidR="003834BB" w:rsidRPr="003834BB">
        <w:rPr>
          <w:rFonts w:ascii="Times New Roman" w:hAnsi="Times New Roman" w:cs="Times New Roman"/>
          <w:sz w:val="24"/>
          <w:szCs w:val="24"/>
          <w:shd w:val="clear" w:color="auto" w:fill="FFFFFF"/>
        </w:rPr>
        <w:t>sentinel</w:t>
      </w:r>
      <w:r w:rsidR="003834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urveillance in Bangladesh</w:t>
      </w:r>
    </w:p>
    <w:p w14:paraId="29434121" w14:textId="14265E6A" w:rsidR="008604F8" w:rsidRDefault="008604F8" w:rsidP="00F40C33"/>
    <w:p w14:paraId="1F00D0AB" w14:textId="7D51E085" w:rsidR="008604F8" w:rsidRDefault="008604F8" w:rsidP="00F40C33"/>
    <w:p w14:paraId="491F5B8E" w14:textId="53083F8F" w:rsidR="008604F8" w:rsidRDefault="008604F8" w:rsidP="00F40C33"/>
    <w:p w14:paraId="7E7B3D24" w14:textId="58E5995E" w:rsidR="008604F8" w:rsidRDefault="008604F8" w:rsidP="00F40C33"/>
    <w:p w14:paraId="7B399EC2" w14:textId="6C8C8317" w:rsidR="008604F8" w:rsidRDefault="008604F8" w:rsidP="00F40C33"/>
    <w:p w14:paraId="658E0B0E" w14:textId="154B021D" w:rsidR="008604F8" w:rsidRDefault="008604F8" w:rsidP="00F40C33"/>
    <w:p w14:paraId="799CC6D5" w14:textId="0E84D158" w:rsidR="008604F8" w:rsidRDefault="008604F8" w:rsidP="00F40C33"/>
    <w:p w14:paraId="185FC91B" w14:textId="2DB2C3C3" w:rsidR="008604F8" w:rsidRDefault="008604F8" w:rsidP="00F40C33"/>
    <w:p w14:paraId="3E0CD719" w14:textId="0DA4A9F6" w:rsidR="008604F8" w:rsidRDefault="008604F8" w:rsidP="00F40C33"/>
    <w:p w14:paraId="0118E79C" w14:textId="337A09B7" w:rsidR="008604F8" w:rsidRDefault="008604F8" w:rsidP="00F40C33"/>
    <w:p w14:paraId="6BD3743E" w14:textId="2A1F4DCC" w:rsidR="008604F8" w:rsidRDefault="008604F8" w:rsidP="00F40C33"/>
    <w:p w14:paraId="0DF8501F" w14:textId="0A2673E8" w:rsidR="008604F8" w:rsidRDefault="008604F8" w:rsidP="00F40C33"/>
    <w:p w14:paraId="00393911" w14:textId="2E4EF3FB" w:rsidR="008604F8" w:rsidRDefault="008604F8" w:rsidP="00F40C33"/>
    <w:p w14:paraId="2096860C" w14:textId="77777777" w:rsidR="00CD0101" w:rsidRPr="00527F31" w:rsidRDefault="00CD0101" w:rsidP="00CD01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960F1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7F31">
        <w:rPr>
          <w:rFonts w:ascii="Times New Roman" w:hAnsi="Times New Roman" w:cs="Times New Roman"/>
          <w:sz w:val="24"/>
          <w:szCs w:val="24"/>
        </w:rPr>
        <w:t xml:space="preserve">Comparison of clinical characteristics and outcomes among patients with SARS-CoV-2 and influenza in hospital-based influenz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33AF4">
        <w:rPr>
          <w:rFonts w:ascii="Times New Roman" w:hAnsi="Times New Roman" w:cs="Times New Roman"/>
          <w:sz w:val="24"/>
          <w:szCs w:val="24"/>
        </w:rPr>
        <w:t>entin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7F31">
        <w:rPr>
          <w:rFonts w:ascii="Times New Roman" w:hAnsi="Times New Roman" w:cs="Times New Roman"/>
          <w:sz w:val="24"/>
          <w:szCs w:val="24"/>
        </w:rPr>
        <w:t xml:space="preserve">surveillance in Bangladesh, </w:t>
      </w:r>
      <w:r w:rsidRPr="00BE0451">
        <w:rPr>
          <w:rFonts w:ascii="Times New Roman" w:hAnsi="Times New Roman" w:cs="Times New Roman"/>
          <w:sz w:val="24"/>
        </w:rPr>
        <w:t>March 2020–December 2024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3780"/>
        <w:gridCol w:w="1620"/>
        <w:gridCol w:w="1662"/>
        <w:gridCol w:w="1488"/>
        <w:gridCol w:w="990"/>
      </w:tblGrid>
      <w:tr w:rsidR="00CD0101" w:rsidRPr="00FD427D" w14:paraId="04D91C66" w14:textId="77777777" w:rsidTr="006F284B">
        <w:trPr>
          <w:trHeight w:val="654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F41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42BC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</w:t>
            </w: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=1,680; n (%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032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fluenza  </w:t>
            </w: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=3,301; n (%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80B3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</w:t>
            </w:r>
            <w:proofErr w:type="spellStart"/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ected</w:t>
            </w: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N=43; n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AF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D0101" w:rsidRPr="00FD427D" w14:paraId="741F20C7" w14:textId="77777777" w:rsidTr="006F284B">
        <w:trPr>
          <w:trHeight w:val="303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2709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age (years); Median (IQ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3DA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23.5-60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81D8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.5-35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9023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9-5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A5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D0101" w:rsidRPr="00FD427D" w14:paraId="09EDA3E8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7A6F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ma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F62C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4 (60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EDDE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,923 (58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C4F76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65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EC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CD0101" w:rsidRPr="00FD427D" w14:paraId="7D6F0E56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A3D0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6D0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80 (1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9929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01 (10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177C8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53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D0101" w:rsidRPr="00FD427D" w14:paraId="7A653B38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283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2C70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80 (1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9E28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01 (10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4135C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E6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D0101" w:rsidRPr="00FD427D" w14:paraId="1893489D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712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fficulty breath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8D99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7 (82.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26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47 (76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4AC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8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428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D0101" w:rsidRPr="00FD427D" w14:paraId="709FFF2C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F49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-morbid condition (≥ 1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72D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 (34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D36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56 (13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0770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43D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D0101" w:rsidRPr="00FD427D" w14:paraId="0E88B4F0" w14:textId="77777777" w:rsidTr="006F284B">
        <w:trPr>
          <w:trHeight w:val="303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3A4A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 aged&lt;5 yea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F3B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2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5EB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94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8AF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28A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0101" w:rsidRPr="00FD427D" w14:paraId="36467A7D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10FD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B11"/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st indrawing </w:t>
            </w:r>
            <w:bookmarkEnd w:id="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7D6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2 (55.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4F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52 (31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B3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1EE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D0101" w:rsidRPr="00FD427D" w14:paraId="716FEF79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DBA3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d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D65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2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83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6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B6E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9AC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D0101" w:rsidRPr="00FD427D" w14:paraId="53F958D7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DD7B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able to drink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08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6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798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19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571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5C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CD0101" w:rsidRPr="00FD427D" w14:paraId="4438DC6C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0680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mi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2089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EE9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6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3F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184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</w:tr>
      <w:tr w:rsidR="00CD0101" w:rsidRPr="00FD427D" w14:paraId="0D0990AC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9A5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tharg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03A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3B20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97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97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</w:t>
            </w:r>
          </w:p>
        </w:tc>
      </w:tr>
      <w:tr w:rsidR="00CD0101" w:rsidRPr="00FD427D" w14:paraId="7B8190D7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D101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ny n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E7E1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8 (69.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9EB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 (79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D08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1F16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CD0101" w:rsidRPr="00FD427D" w14:paraId="1F9C41CE" w14:textId="77777777" w:rsidTr="006F284B">
        <w:trPr>
          <w:trHeight w:val="303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8011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 aged ≥5 yea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3DEAC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45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45C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,36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90B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25CF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0101" w:rsidRPr="00FD427D" w14:paraId="76EA5BDF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9E0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dy ach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F80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 (51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1546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,124 (47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4C0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4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E0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CD0101" w:rsidRPr="00FD427D" w14:paraId="35836964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CD7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FD4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 (46.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56F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,145 (4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618E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48E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</w:tr>
      <w:tr w:rsidR="00CD0101" w:rsidRPr="00FD427D" w14:paraId="58928BB9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B23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re throa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DF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 (25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FC08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 (47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B020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80B6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D0101" w:rsidRPr="00FD427D" w14:paraId="5711C11E" w14:textId="77777777" w:rsidTr="006F284B">
        <w:trPr>
          <w:trHeight w:val="303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72E99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ization Characteristic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56C1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,680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2CA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3,30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533D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25E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D0101" w:rsidRPr="00FD427D" w14:paraId="56DFBB5F" w14:textId="77777777" w:rsidTr="006F284B">
        <w:trPr>
          <w:trHeight w:val="349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08F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symptoms prior to admission in </w:t>
            </w:r>
            <w:proofErr w:type="spellStart"/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708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-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C21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-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58F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-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86F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D0101" w:rsidRPr="00FD427D" w14:paraId="2A056F08" w14:textId="77777777" w:rsidTr="006F284B">
        <w:trPr>
          <w:trHeight w:val="349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F46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of hospital stay in </w:t>
            </w:r>
            <w:proofErr w:type="spellStart"/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B29E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-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50B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-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C8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-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F8D8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D0101" w:rsidRPr="00FD427D" w14:paraId="63E1AF28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359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ygen receive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512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 (64.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846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 (26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957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79D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D0101" w:rsidRPr="00FD427D" w14:paraId="132470A3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813F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al ventilation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76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58A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7A9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801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D0101" w:rsidRPr="00FD427D" w14:paraId="6E279F9D" w14:textId="77777777" w:rsidTr="006F284B">
        <w:trPr>
          <w:trHeight w:val="303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E19F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CU suppor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ABE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9022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64F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E777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D0101" w:rsidRPr="00FD427D" w14:paraId="7A4E88B4" w14:textId="77777777" w:rsidTr="006F284B">
        <w:trPr>
          <w:trHeight w:val="303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32CA5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Outcom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6AEB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1,50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7CF5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=2,514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A229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F2F6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D0101" w:rsidRPr="00FD427D" w14:paraId="4C243B48" w14:textId="77777777" w:rsidTr="006F284B">
        <w:trPr>
          <w:trHeight w:val="349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4A37" w14:textId="77777777" w:rsidR="00CD0101" w:rsidRPr="00FD427D" w:rsidRDefault="00CD0101" w:rsidP="006F284B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-hospital </w:t>
            </w:r>
            <w:proofErr w:type="spellStart"/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FE50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9.0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F3733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0.95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8E32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F8DE" w14:textId="77777777" w:rsidR="00CD0101" w:rsidRPr="00FD427D" w:rsidRDefault="00CD0101" w:rsidP="006F284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250322CF" w14:textId="77777777" w:rsidR="00CD0101" w:rsidRPr="00F51167" w:rsidRDefault="00CD0101" w:rsidP="00CD0101">
      <w:pPr>
        <w:spacing w:before="60" w:after="6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5116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51167">
        <w:rPr>
          <w:rFonts w:ascii="Times New Roman" w:hAnsi="Times New Roman" w:cs="Times New Roman"/>
          <w:sz w:val="20"/>
          <w:szCs w:val="20"/>
        </w:rPr>
        <w:t>Co</w:t>
      </w:r>
      <w:proofErr w:type="spellEnd"/>
      <w:r w:rsidRPr="00F51167">
        <w:rPr>
          <w:rFonts w:ascii="Times New Roman" w:hAnsi="Times New Roman" w:cs="Times New Roman"/>
          <w:sz w:val="20"/>
          <w:szCs w:val="20"/>
        </w:rPr>
        <w:t>-infected with influenza and SARS-CoV-2</w:t>
      </w:r>
    </w:p>
    <w:p w14:paraId="045B1706" w14:textId="77777777" w:rsidR="00CD0101" w:rsidRPr="00F51167" w:rsidRDefault="00CD0101" w:rsidP="00CD0101">
      <w:pPr>
        <w:spacing w:before="60" w:after="6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51167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 w:rsidRPr="00F51167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F51167">
        <w:rPr>
          <w:rFonts w:ascii="Times New Roman" w:hAnsi="Times New Roman" w:cs="Times New Roman"/>
          <w:sz w:val="20"/>
          <w:szCs w:val="20"/>
        </w:rPr>
        <w:t xml:space="preserve"> on the duration of symptoms prior to admission are available for patients with severe acute respiratory infection</w:t>
      </w:r>
    </w:p>
    <w:p w14:paraId="358F0105" w14:textId="77777777" w:rsidR="00CD0101" w:rsidRPr="00F51167" w:rsidRDefault="00CD0101" w:rsidP="00CD0101">
      <w:pPr>
        <w:spacing w:before="60" w:after="6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5116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51167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F51167">
        <w:rPr>
          <w:rFonts w:ascii="Times New Roman" w:hAnsi="Times New Roman" w:cs="Times New Roman"/>
          <w:sz w:val="20"/>
          <w:szCs w:val="20"/>
        </w:rPr>
        <w:t xml:space="preserve"> on the length of hospital stay are available for patients with severe acute respiratory infection</w:t>
      </w:r>
    </w:p>
    <w:p w14:paraId="4A26ED5D" w14:textId="77777777" w:rsidR="00CD0101" w:rsidRPr="00527F31" w:rsidRDefault="00CD0101" w:rsidP="00CD0101">
      <w:pPr>
        <w:spacing w:before="60" w:after="6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5116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F51167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F51167">
        <w:rPr>
          <w:rFonts w:ascii="Times New Roman" w:hAnsi="Times New Roman" w:cs="Times New Roman"/>
          <w:sz w:val="20"/>
          <w:szCs w:val="20"/>
        </w:rPr>
        <w:t xml:space="preserve"> on deaths are available for patients with severe acute respiratory infection</w:t>
      </w:r>
    </w:p>
    <w:p w14:paraId="5A8C358F" w14:textId="4FEF8797" w:rsidR="00CD0101" w:rsidRDefault="00CD0101" w:rsidP="00F40C33"/>
    <w:p w14:paraId="33318120" w14:textId="0D33773A" w:rsidR="00CD0101" w:rsidRDefault="00CD0101" w:rsidP="00F40C33"/>
    <w:p w14:paraId="0A71B44E" w14:textId="471ECBB5" w:rsidR="00CD0101" w:rsidRDefault="00CD0101" w:rsidP="00F40C33"/>
    <w:p w14:paraId="0379C183" w14:textId="71018180" w:rsidR="00CD0101" w:rsidRDefault="00CD0101" w:rsidP="00F40C33"/>
    <w:p w14:paraId="61D1ED34" w14:textId="4D85DEB3" w:rsidR="00CD0101" w:rsidRDefault="00CD0101" w:rsidP="00F40C33"/>
    <w:p w14:paraId="23BD47B4" w14:textId="2F749397" w:rsidR="00CD0101" w:rsidRDefault="00CD0101" w:rsidP="00F40C33"/>
    <w:p w14:paraId="264EE179" w14:textId="3B2C9BB9" w:rsidR="00CD0101" w:rsidRDefault="00CD0101" w:rsidP="00F40C33"/>
    <w:p w14:paraId="395EEDF6" w14:textId="09DBC379" w:rsidR="00CD0101" w:rsidRDefault="00CD0101" w:rsidP="00F40C33"/>
    <w:p w14:paraId="4EE6A8E9" w14:textId="01EAD614" w:rsidR="00CD0101" w:rsidRDefault="00CD0101" w:rsidP="00F40C33"/>
    <w:p w14:paraId="2923722B" w14:textId="4FDF983D" w:rsidR="00CD0101" w:rsidRDefault="00CD0101" w:rsidP="00F40C33"/>
    <w:p w14:paraId="4FE04AFA" w14:textId="6AA94B75" w:rsidR="00CD0101" w:rsidRDefault="00CD0101" w:rsidP="00F40C33"/>
    <w:p w14:paraId="7BC0C442" w14:textId="2D360260" w:rsidR="00CD0101" w:rsidRDefault="00CD0101" w:rsidP="00F40C33"/>
    <w:p w14:paraId="0C05F405" w14:textId="5B6F20CF" w:rsidR="00CD0101" w:rsidRDefault="00CD0101" w:rsidP="00F40C33"/>
    <w:p w14:paraId="514A797E" w14:textId="3123BDE0" w:rsidR="00CD0101" w:rsidRDefault="00CD0101" w:rsidP="00F40C33"/>
    <w:p w14:paraId="433811D1" w14:textId="591057CA" w:rsidR="00CD0101" w:rsidRDefault="00CD0101" w:rsidP="00F40C33"/>
    <w:p w14:paraId="6304CA8E" w14:textId="49DB9230" w:rsidR="00CD0101" w:rsidRDefault="00CD0101" w:rsidP="00F40C33"/>
    <w:p w14:paraId="078404CC" w14:textId="6EB8B2EA" w:rsidR="00CD0101" w:rsidRDefault="00CD0101" w:rsidP="00F40C33"/>
    <w:p w14:paraId="3EB4ACAD" w14:textId="34513174" w:rsidR="00CD0101" w:rsidRDefault="00CD0101" w:rsidP="00F40C33"/>
    <w:p w14:paraId="29E3095B" w14:textId="05EAB636" w:rsidR="00CD0101" w:rsidRDefault="00CD0101" w:rsidP="00F40C33"/>
    <w:p w14:paraId="185CFA67" w14:textId="41FF1184" w:rsidR="00CD0101" w:rsidRDefault="00CD0101" w:rsidP="00F40C33"/>
    <w:p w14:paraId="714FD575" w14:textId="1EBCE7E9" w:rsidR="00CD0101" w:rsidRDefault="00CD0101" w:rsidP="00F40C33"/>
    <w:p w14:paraId="5019999B" w14:textId="01269F7C" w:rsidR="00CD0101" w:rsidRDefault="00CD0101" w:rsidP="00F40C33"/>
    <w:p w14:paraId="41C11929" w14:textId="27EF0DD1" w:rsidR="00CD0101" w:rsidRDefault="00CD0101" w:rsidP="00F40C33"/>
    <w:p w14:paraId="18F1DAA7" w14:textId="115DF656" w:rsidR="00CD0101" w:rsidRDefault="00CD0101" w:rsidP="00F40C33"/>
    <w:p w14:paraId="5CC00786" w14:textId="4DED880E" w:rsidR="00CD0101" w:rsidRDefault="00CD0101" w:rsidP="00F40C33"/>
    <w:p w14:paraId="27EFEB45" w14:textId="3A21736F" w:rsidR="00CD0101" w:rsidRDefault="00CD0101" w:rsidP="00CD0101">
      <w:pPr>
        <w:autoSpaceDE w:val="0"/>
        <w:autoSpaceDN w:val="0"/>
        <w:adjustRightInd w:val="0"/>
        <w:spacing w:after="0" w:line="240" w:lineRule="auto"/>
      </w:pPr>
    </w:p>
    <w:p w14:paraId="30563A19" w14:textId="76FFA393" w:rsidR="00CD0101" w:rsidRDefault="00CD0101" w:rsidP="00CD0101">
      <w:pPr>
        <w:autoSpaceDE w:val="0"/>
        <w:autoSpaceDN w:val="0"/>
        <w:adjustRightInd w:val="0"/>
        <w:spacing w:after="0" w:line="240" w:lineRule="auto"/>
      </w:pPr>
    </w:p>
    <w:p w14:paraId="70E172E2" w14:textId="77777777" w:rsidR="00CD0101" w:rsidRPr="00CD0101" w:rsidRDefault="00CD0101" w:rsidP="00CD01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010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: </w:t>
      </w:r>
      <w:r w:rsidRPr="00CD0101">
        <w:rPr>
          <w:rFonts w:ascii="Times New Roman" w:hAnsi="Times New Roman" w:cs="Times New Roman"/>
          <w:sz w:val="24"/>
          <w:szCs w:val="24"/>
        </w:rPr>
        <w:t>Comparison of SARS-CoV-2 positivity between national COVID-19 platform in Bangladesh and HBIS platform, March 2020– December 2024</w:t>
      </w:r>
    </w:p>
    <w:p w14:paraId="14013E57" w14:textId="77777777" w:rsidR="00CD0101" w:rsidRPr="00691D8F" w:rsidRDefault="00CD0101" w:rsidP="00CD01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9"/>
          <w:szCs w:val="19"/>
        </w:rPr>
      </w:pPr>
    </w:p>
    <w:tbl>
      <w:tblPr>
        <w:tblW w:w="9343" w:type="dxa"/>
        <w:tblInd w:w="-5" w:type="dxa"/>
        <w:tblLook w:val="04A0" w:firstRow="1" w:lastRow="0" w:firstColumn="1" w:lastColumn="0" w:noHBand="0" w:noVBand="1"/>
      </w:tblPr>
      <w:tblGrid>
        <w:gridCol w:w="1455"/>
        <w:gridCol w:w="1633"/>
        <w:gridCol w:w="1769"/>
        <w:gridCol w:w="1323"/>
        <w:gridCol w:w="1618"/>
        <w:gridCol w:w="1545"/>
      </w:tblGrid>
      <w:tr w:rsidR="00CD0101" w:rsidRPr="00691D8F" w14:paraId="36CA1966" w14:textId="77777777" w:rsidTr="006F284B">
        <w:trPr>
          <w:trHeight w:val="101"/>
          <w:tblHeader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5B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Epi week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A4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SARS-CoV-2 positivity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BDF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Difference of positivity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074B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95% Confidence Interval</w:t>
            </w:r>
          </w:p>
        </w:tc>
      </w:tr>
      <w:tr w:rsidR="00CD0101" w:rsidRPr="00691D8F" w14:paraId="680EED5F" w14:textId="77777777" w:rsidTr="006F284B">
        <w:trPr>
          <w:trHeight w:val="323"/>
          <w:tblHeader/>
        </w:trPr>
        <w:tc>
          <w:tcPr>
            <w:tcW w:w="1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D29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D7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National</w:t>
            </w: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br/>
              <w:t>COVID-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043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HBIS</w:t>
            </w: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F9A3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B02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Lower valu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C9E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Upper value</w:t>
            </w:r>
          </w:p>
        </w:tc>
      </w:tr>
      <w:tr w:rsidR="00CD0101" w:rsidRPr="00691D8F" w14:paraId="75D21E0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4D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2C9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EFE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4B1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6BB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852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021AB1E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B8B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C57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DAD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52E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52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29E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6A4889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770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2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847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641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6E1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66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451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3FE0E4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6D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21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82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9D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52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07A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3CFD0B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4C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5FF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28E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D2C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D4B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67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BBCBBB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64B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63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45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BC7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B6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29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2032AE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7A0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6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45D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41F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A0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4A0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33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1225CC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459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A19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7D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D21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062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4C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7.2%</w:t>
            </w:r>
          </w:p>
        </w:tc>
      </w:tr>
      <w:tr w:rsidR="00CD0101" w:rsidRPr="00691D8F" w14:paraId="7D23A95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498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EC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2F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B9E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18A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7F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5.0%</w:t>
            </w:r>
          </w:p>
        </w:tc>
      </w:tr>
      <w:tr w:rsidR="00CD0101" w:rsidRPr="00691D8F" w14:paraId="0E920A6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CA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2EA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8A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FFB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1A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3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4B7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.9%</w:t>
            </w:r>
          </w:p>
        </w:tc>
      </w:tr>
      <w:tr w:rsidR="00CD0101" w:rsidRPr="00691D8F" w14:paraId="632186A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AF9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41D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B73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37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F8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7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61D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.3%</w:t>
            </w:r>
          </w:p>
        </w:tc>
      </w:tr>
      <w:tr w:rsidR="00CD0101" w:rsidRPr="00691D8F" w14:paraId="68C215A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51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1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CBE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8BB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2F7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D53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235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70AFEA8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3E4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04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28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61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F43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1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FBE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.5%</w:t>
            </w:r>
          </w:p>
        </w:tc>
      </w:tr>
      <w:tr w:rsidR="00CD0101" w:rsidRPr="00691D8F" w14:paraId="15DF704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770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3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A7F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CFC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05F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EA0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1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1B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6%</w:t>
            </w:r>
          </w:p>
        </w:tc>
      </w:tr>
      <w:tr w:rsidR="00CD0101" w:rsidRPr="00691D8F" w14:paraId="60B602B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F0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E10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429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DF5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C43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F64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.4%</w:t>
            </w:r>
          </w:p>
        </w:tc>
      </w:tr>
      <w:tr w:rsidR="00CD0101" w:rsidRPr="00691D8F" w14:paraId="36F9D9E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241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63D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09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42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666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4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987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6.0%</w:t>
            </w:r>
          </w:p>
        </w:tc>
      </w:tr>
      <w:tr w:rsidR="00CD0101" w:rsidRPr="00691D8F" w14:paraId="601DEBA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AC1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6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DB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30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CD4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24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3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ED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5%</w:t>
            </w:r>
          </w:p>
        </w:tc>
      </w:tr>
      <w:tr w:rsidR="00CD0101" w:rsidRPr="00691D8F" w14:paraId="7875141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8D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894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FC3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0C1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A6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9A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6%</w:t>
            </w:r>
          </w:p>
        </w:tc>
      </w:tr>
      <w:tr w:rsidR="00CD0101" w:rsidRPr="00691D8F" w14:paraId="41854A58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F0E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990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6EB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662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DF4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6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42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0%</w:t>
            </w:r>
          </w:p>
        </w:tc>
      </w:tr>
      <w:tr w:rsidR="00CD0101" w:rsidRPr="00691D8F" w14:paraId="7EABDFE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FB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29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DAB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62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59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C73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6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29F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5%</w:t>
            </w:r>
          </w:p>
        </w:tc>
      </w:tr>
      <w:tr w:rsidR="00CD0101" w:rsidRPr="00691D8F" w14:paraId="233F3C2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403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3B4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DC5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56C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2A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6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835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4%</w:t>
            </w:r>
          </w:p>
        </w:tc>
      </w:tr>
      <w:tr w:rsidR="00CD0101" w:rsidRPr="00691D8F" w14:paraId="722284F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CA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19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8B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DC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A1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0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EC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.4%</w:t>
            </w:r>
          </w:p>
        </w:tc>
      </w:tr>
      <w:tr w:rsidR="00CD0101" w:rsidRPr="00691D8F" w14:paraId="66D9083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61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874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7A7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38F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40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40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.8%</w:t>
            </w:r>
          </w:p>
        </w:tc>
      </w:tr>
      <w:tr w:rsidR="00CD0101" w:rsidRPr="00691D8F" w14:paraId="15EF2FC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05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3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22E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B6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BA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45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5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65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7%</w:t>
            </w:r>
          </w:p>
        </w:tc>
      </w:tr>
      <w:tr w:rsidR="00CD0101" w:rsidRPr="00691D8F" w14:paraId="6F6EDBE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A7A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DBB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3B4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AC7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89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2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BA0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1%</w:t>
            </w:r>
          </w:p>
        </w:tc>
      </w:tr>
      <w:tr w:rsidR="00CD0101" w:rsidRPr="00691D8F" w14:paraId="1CF2587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6D9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5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9A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7C8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F8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9B0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1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513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.1%</w:t>
            </w:r>
          </w:p>
        </w:tc>
      </w:tr>
      <w:tr w:rsidR="00CD0101" w:rsidRPr="00691D8F" w14:paraId="0791FE3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8A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007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6B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31B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6AC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455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.6%</w:t>
            </w:r>
          </w:p>
        </w:tc>
      </w:tr>
      <w:tr w:rsidR="00CD0101" w:rsidRPr="00691D8F" w14:paraId="5237C77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F40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6F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978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47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2BF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0BD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6%</w:t>
            </w:r>
          </w:p>
        </w:tc>
      </w:tr>
      <w:tr w:rsidR="00CD0101" w:rsidRPr="00691D8F" w14:paraId="7DB299B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047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BE2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496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354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F9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F8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.8%</w:t>
            </w:r>
          </w:p>
        </w:tc>
      </w:tr>
      <w:tr w:rsidR="00CD0101" w:rsidRPr="00691D8F" w14:paraId="63411F2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04F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BC9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A0D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13D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10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2B5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.2%</w:t>
            </w:r>
          </w:p>
        </w:tc>
      </w:tr>
      <w:tr w:rsidR="00CD0101" w:rsidRPr="00691D8F" w14:paraId="758D085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6C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1C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87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41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148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902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.4%</w:t>
            </w:r>
          </w:p>
        </w:tc>
      </w:tr>
      <w:tr w:rsidR="00CD0101" w:rsidRPr="00691D8F" w14:paraId="53D1144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73A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BDB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8B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81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988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8E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.0%</w:t>
            </w:r>
          </w:p>
        </w:tc>
      </w:tr>
      <w:tr w:rsidR="00CD0101" w:rsidRPr="00691D8F" w14:paraId="378897B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390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014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20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724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A80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917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.8%</w:t>
            </w:r>
          </w:p>
        </w:tc>
      </w:tr>
      <w:tr w:rsidR="00CD0101" w:rsidRPr="00691D8F" w14:paraId="475BB7D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09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41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E33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B15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4A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63D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.5%</w:t>
            </w:r>
          </w:p>
        </w:tc>
      </w:tr>
      <w:tr w:rsidR="00CD0101" w:rsidRPr="00691D8F" w14:paraId="601529C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0FB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A9B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B19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89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F4A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706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.4%</w:t>
            </w:r>
          </w:p>
        </w:tc>
      </w:tr>
      <w:tr w:rsidR="00CD0101" w:rsidRPr="00691D8F" w14:paraId="5567E5F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B0C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A0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286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D6E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5F0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FDE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.4%</w:t>
            </w:r>
          </w:p>
        </w:tc>
      </w:tr>
      <w:tr w:rsidR="00CD0101" w:rsidRPr="00691D8F" w14:paraId="72FFDE5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78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CC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330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7D4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A4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DE0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.4%</w:t>
            </w:r>
          </w:p>
        </w:tc>
      </w:tr>
      <w:tr w:rsidR="00CD0101" w:rsidRPr="00691D8F" w14:paraId="4D35E95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0FC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A43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75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B6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CF6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86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8.0%</w:t>
            </w:r>
          </w:p>
        </w:tc>
      </w:tr>
      <w:tr w:rsidR="00CD0101" w:rsidRPr="00691D8F" w14:paraId="7E71387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C4E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8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E0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41C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44A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B08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4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46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6%</w:t>
            </w:r>
          </w:p>
        </w:tc>
      </w:tr>
      <w:tr w:rsidR="00CD0101" w:rsidRPr="00691D8F" w14:paraId="42B5495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62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2AC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93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1C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89C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AD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.0%</w:t>
            </w:r>
          </w:p>
        </w:tc>
      </w:tr>
      <w:tr w:rsidR="00CD0101" w:rsidRPr="00691D8F" w14:paraId="40426BA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689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6E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8C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F64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006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4E6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.9%</w:t>
            </w:r>
          </w:p>
        </w:tc>
      </w:tr>
      <w:tr w:rsidR="00CD0101" w:rsidRPr="00691D8F" w14:paraId="5C5C33C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F1C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51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53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0C2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3C5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CA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0B4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B77D37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22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F4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B5A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824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45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9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3D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.5%</w:t>
            </w:r>
          </w:p>
        </w:tc>
      </w:tr>
      <w:tr w:rsidR="00CD0101" w:rsidRPr="00691D8F" w14:paraId="759C83C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52D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0-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01A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3D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BC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AC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AC0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2%</w:t>
            </w:r>
          </w:p>
        </w:tc>
      </w:tr>
      <w:tr w:rsidR="00CD0101" w:rsidRPr="00691D8F" w14:paraId="22CC9C5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67D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9B8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A69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19C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5A7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F8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8%</w:t>
            </w:r>
          </w:p>
        </w:tc>
      </w:tr>
      <w:tr w:rsidR="00CD0101" w:rsidRPr="00691D8F" w14:paraId="09058EF8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5B7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19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ABA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30F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1A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6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23C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8.0%</w:t>
            </w:r>
          </w:p>
        </w:tc>
      </w:tr>
      <w:tr w:rsidR="00CD0101" w:rsidRPr="00691D8F" w14:paraId="4ACDD51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755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769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01E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125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97C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8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70F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4%</w:t>
            </w:r>
          </w:p>
        </w:tc>
      </w:tr>
      <w:tr w:rsidR="00CD0101" w:rsidRPr="00691D8F" w14:paraId="55A0195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566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7E9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75B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E2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7D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A8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3B2482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C3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984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23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568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90C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2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F53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0%</w:t>
            </w:r>
          </w:p>
        </w:tc>
      </w:tr>
      <w:tr w:rsidR="00CD0101" w:rsidRPr="00691D8F" w14:paraId="51C4ADA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8A2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1A4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430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157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48F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A6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2%</w:t>
            </w:r>
          </w:p>
        </w:tc>
      </w:tr>
      <w:tr w:rsidR="00CD0101" w:rsidRPr="00691D8F" w14:paraId="30B0BE2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077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2021-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FB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5C3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49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3BC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E73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74002C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8A8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24E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6CC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38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AD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2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22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1%</w:t>
            </w:r>
          </w:p>
        </w:tc>
      </w:tr>
      <w:tr w:rsidR="00CD0101" w:rsidRPr="00691D8F" w14:paraId="785560A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BF1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B8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D9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562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8ED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3C3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7%</w:t>
            </w:r>
          </w:p>
        </w:tc>
      </w:tr>
      <w:tr w:rsidR="00CD0101" w:rsidRPr="00691D8F" w14:paraId="78D8DCE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A98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0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94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B09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3FC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EA7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0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B94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0%</w:t>
            </w:r>
          </w:p>
        </w:tc>
      </w:tr>
      <w:tr w:rsidR="00CD0101" w:rsidRPr="00691D8F" w14:paraId="552C513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F99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B28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BAD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A2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549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1FE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.5%</w:t>
            </w:r>
          </w:p>
        </w:tc>
      </w:tr>
      <w:tr w:rsidR="00CD0101" w:rsidRPr="00691D8F" w14:paraId="0B1CBAE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72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FD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88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22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1E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1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1B5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6%</w:t>
            </w:r>
          </w:p>
        </w:tc>
      </w:tr>
      <w:tr w:rsidR="00CD0101" w:rsidRPr="00691D8F" w14:paraId="3B47531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627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90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2E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EC7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68F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5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E6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6%</w:t>
            </w:r>
          </w:p>
        </w:tc>
      </w:tr>
      <w:tr w:rsidR="00CD0101" w:rsidRPr="00691D8F" w14:paraId="32708F2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9D5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47E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652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68E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71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6B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.1%</w:t>
            </w:r>
          </w:p>
        </w:tc>
      </w:tr>
      <w:tr w:rsidR="00CD0101" w:rsidRPr="00691D8F" w14:paraId="158BD6E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A5D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D41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86A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FBB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C0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1B2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7%</w:t>
            </w:r>
          </w:p>
        </w:tc>
      </w:tr>
      <w:tr w:rsidR="00CD0101" w:rsidRPr="00691D8F" w14:paraId="4AFA30F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EC6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29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6DA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A6C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2D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6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C96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3%</w:t>
            </w:r>
          </w:p>
        </w:tc>
      </w:tr>
      <w:tr w:rsidR="00CD0101" w:rsidRPr="00691D8F" w14:paraId="59EF88A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1E3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7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FD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D3C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8F0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837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4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70B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5%</w:t>
            </w:r>
          </w:p>
        </w:tc>
      </w:tr>
      <w:tr w:rsidR="00CD0101" w:rsidRPr="00691D8F" w14:paraId="50FDC8B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36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ED5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72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C16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97E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D4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7%</w:t>
            </w:r>
          </w:p>
        </w:tc>
      </w:tr>
      <w:tr w:rsidR="00CD0101" w:rsidRPr="00691D8F" w14:paraId="55137A4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B5F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19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F2B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277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5AB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382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9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454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8%</w:t>
            </w:r>
          </w:p>
        </w:tc>
      </w:tr>
      <w:tr w:rsidR="00CD0101" w:rsidRPr="00691D8F" w14:paraId="4E2D8D8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D1B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A1C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5D9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1A9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E2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5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4BE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9%</w:t>
            </w:r>
          </w:p>
        </w:tc>
      </w:tr>
      <w:tr w:rsidR="00CD0101" w:rsidRPr="00691D8F" w14:paraId="4D5E013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4F8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1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BFD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42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B0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684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1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6F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9%</w:t>
            </w:r>
          </w:p>
        </w:tc>
      </w:tr>
      <w:tr w:rsidR="00CD0101" w:rsidRPr="00691D8F" w14:paraId="40F1A85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0C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2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28F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07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CCE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E2C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4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BC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1.2%</w:t>
            </w:r>
          </w:p>
        </w:tc>
      </w:tr>
      <w:tr w:rsidR="00CD0101" w:rsidRPr="00691D8F" w14:paraId="23C2F548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19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3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30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BDF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6C4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6E1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5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CFE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.7%</w:t>
            </w:r>
          </w:p>
        </w:tc>
      </w:tr>
      <w:tr w:rsidR="00CD0101" w:rsidRPr="00691D8F" w14:paraId="4F029D8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9F7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4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E5E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C02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7D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5AB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61B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8%</w:t>
            </w:r>
          </w:p>
        </w:tc>
      </w:tr>
      <w:tr w:rsidR="00CD0101" w:rsidRPr="00691D8F" w14:paraId="5030348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0B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F27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B7D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CA4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01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4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40F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6%</w:t>
            </w:r>
          </w:p>
        </w:tc>
      </w:tr>
      <w:tr w:rsidR="00CD0101" w:rsidRPr="00691D8F" w14:paraId="4EEF5EE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8DE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26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88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CB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BE3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7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0B0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1%</w:t>
            </w:r>
          </w:p>
        </w:tc>
      </w:tr>
      <w:tr w:rsidR="00CD0101" w:rsidRPr="00691D8F" w14:paraId="6F7DBF7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FA6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871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EA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E6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27A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5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B99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0%</w:t>
            </w:r>
          </w:p>
        </w:tc>
      </w:tr>
      <w:tr w:rsidR="00CD0101" w:rsidRPr="00691D8F" w14:paraId="72D58DF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6F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8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CC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500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342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2E7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5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353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0.1%</w:t>
            </w:r>
          </w:p>
        </w:tc>
      </w:tr>
      <w:tr w:rsidR="00CD0101" w:rsidRPr="00691D8F" w14:paraId="3FEFDBE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464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29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985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075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32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045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5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39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2%</w:t>
            </w:r>
          </w:p>
        </w:tc>
      </w:tr>
      <w:tr w:rsidR="00CD0101" w:rsidRPr="00691D8F" w14:paraId="5624FE8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4F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0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34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B91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022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2E4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6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C4F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.6%</w:t>
            </w:r>
          </w:p>
        </w:tc>
      </w:tr>
      <w:tr w:rsidR="00CD0101" w:rsidRPr="00691D8F" w14:paraId="0CD919E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C08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124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8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0F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B5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0EF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0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B84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9%</w:t>
            </w:r>
          </w:p>
        </w:tc>
      </w:tr>
      <w:tr w:rsidR="00CD0101" w:rsidRPr="00691D8F" w14:paraId="0C63D5F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009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B8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C6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E4D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E7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2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C9F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1%</w:t>
            </w:r>
          </w:p>
        </w:tc>
      </w:tr>
      <w:tr w:rsidR="00CD0101" w:rsidRPr="00691D8F" w14:paraId="20642DA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E26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BDE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16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8FC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6F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FEC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.4%</w:t>
            </w:r>
          </w:p>
        </w:tc>
      </w:tr>
      <w:tr w:rsidR="00CD0101" w:rsidRPr="00691D8F" w14:paraId="61636BD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E7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36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12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D0F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1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389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.7%</w:t>
            </w:r>
          </w:p>
        </w:tc>
      </w:tr>
      <w:tr w:rsidR="00CD0101" w:rsidRPr="00691D8F" w14:paraId="6D12F49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19E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78C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42A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DA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E5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A78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6%</w:t>
            </w:r>
          </w:p>
        </w:tc>
      </w:tr>
      <w:tr w:rsidR="00CD0101" w:rsidRPr="00691D8F" w14:paraId="315DA73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FE0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1C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982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B6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7F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FBF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2%</w:t>
            </w:r>
          </w:p>
        </w:tc>
      </w:tr>
      <w:tr w:rsidR="00CD0101" w:rsidRPr="00691D8F" w14:paraId="64FBA6A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DDB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8F7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A81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0D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13A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BB6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4%</w:t>
            </w:r>
          </w:p>
        </w:tc>
      </w:tr>
      <w:tr w:rsidR="00CD0101" w:rsidRPr="00691D8F" w14:paraId="411A248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2F2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BBA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5F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011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7B4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CA3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8%</w:t>
            </w:r>
          </w:p>
        </w:tc>
      </w:tr>
      <w:tr w:rsidR="00CD0101" w:rsidRPr="00691D8F" w14:paraId="3C05472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12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852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25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DF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88E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5DF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6%</w:t>
            </w:r>
          </w:p>
        </w:tc>
      </w:tr>
      <w:tr w:rsidR="00CD0101" w:rsidRPr="00691D8F" w14:paraId="38F17398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0B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8B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EE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E9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76A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77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3%</w:t>
            </w:r>
          </w:p>
        </w:tc>
      </w:tr>
      <w:tr w:rsidR="00CD0101" w:rsidRPr="00691D8F" w14:paraId="67718F0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5EF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08C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46E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13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80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AF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6%</w:t>
            </w:r>
          </w:p>
        </w:tc>
      </w:tr>
      <w:tr w:rsidR="00CD0101" w:rsidRPr="00691D8F" w14:paraId="2D42642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9BF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40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667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24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5B2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DD7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0%</w:t>
            </w:r>
          </w:p>
        </w:tc>
      </w:tr>
      <w:tr w:rsidR="00CD0101" w:rsidRPr="00691D8F" w14:paraId="61B54F1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5B8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18D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B3B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612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AC1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04E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B96D3F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B1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F8D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4E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B5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323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2B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6DEC6B8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281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CC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FAF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7CE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F70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2E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8C4A52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01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FF4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55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B7E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ED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17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0%</w:t>
            </w:r>
          </w:p>
        </w:tc>
      </w:tr>
      <w:tr w:rsidR="00CD0101" w:rsidRPr="00691D8F" w14:paraId="46A8283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C44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9B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AAE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14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990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CA3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0%</w:t>
            </w:r>
          </w:p>
        </w:tc>
      </w:tr>
      <w:tr w:rsidR="00CD0101" w:rsidRPr="00691D8F" w14:paraId="60AB605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EB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C9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7FE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184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574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258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6%</w:t>
            </w:r>
          </w:p>
        </w:tc>
      </w:tr>
      <w:tr w:rsidR="00CD0101" w:rsidRPr="00691D8F" w14:paraId="7712049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07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AE7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F84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BA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FA7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5D9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7%</w:t>
            </w:r>
          </w:p>
        </w:tc>
      </w:tr>
      <w:tr w:rsidR="00CD0101" w:rsidRPr="00691D8F" w14:paraId="3AC4E7C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823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D5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D3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D4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49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42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6FFAF98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B5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8A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45A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BC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1A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2B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EDB456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48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1-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E59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D88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B61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84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64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9%</w:t>
            </w:r>
          </w:p>
        </w:tc>
      </w:tr>
      <w:tr w:rsidR="00CD0101" w:rsidRPr="00691D8F" w14:paraId="01DE0AB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466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D00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EC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CDC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32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DDE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D0101" w:rsidRPr="00691D8F" w14:paraId="3AEED4B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C4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614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DE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8C9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D1B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81E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7%</w:t>
            </w:r>
          </w:p>
        </w:tc>
      </w:tr>
      <w:tr w:rsidR="00CD0101" w:rsidRPr="00691D8F" w14:paraId="6617799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E5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6C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08D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CD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3D8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5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7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8%</w:t>
            </w:r>
          </w:p>
        </w:tc>
      </w:tr>
      <w:tr w:rsidR="00CD0101" w:rsidRPr="00691D8F" w14:paraId="3C9CEB3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17D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2F2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DC4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811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F50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7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8E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0%</w:t>
            </w:r>
          </w:p>
        </w:tc>
      </w:tr>
      <w:tr w:rsidR="00CD0101" w:rsidRPr="00691D8F" w14:paraId="3C875EC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0C7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5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85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E97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22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1.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23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3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D3A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9.2%</w:t>
            </w:r>
          </w:p>
        </w:tc>
      </w:tr>
      <w:tr w:rsidR="00CD0101" w:rsidRPr="00691D8F" w14:paraId="6498809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DB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6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C41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84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6F3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8.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04D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0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9B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.8%</w:t>
            </w:r>
          </w:p>
        </w:tc>
      </w:tr>
      <w:tr w:rsidR="00CD0101" w:rsidRPr="00691D8F" w14:paraId="37834838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FD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7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13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44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EF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1.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913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2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F68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%</w:t>
            </w:r>
          </w:p>
        </w:tc>
      </w:tr>
      <w:tr w:rsidR="00CD0101" w:rsidRPr="00691D8F" w14:paraId="302EE07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5D4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2022-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DA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41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AA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87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3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F8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8%</w:t>
            </w:r>
          </w:p>
        </w:tc>
      </w:tr>
      <w:tr w:rsidR="00CD0101" w:rsidRPr="00691D8F" w14:paraId="40D2D9C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AE6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9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DE0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15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716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4.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98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3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FB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.3%</w:t>
            </w:r>
          </w:p>
        </w:tc>
      </w:tr>
      <w:tr w:rsidR="00CD0101" w:rsidRPr="00691D8F" w14:paraId="6F5E7D9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991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77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34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ED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5D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60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2%</w:t>
            </w:r>
          </w:p>
        </w:tc>
      </w:tr>
      <w:tr w:rsidR="00CD0101" w:rsidRPr="00691D8F" w14:paraId="2F6DF68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8F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671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92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A9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B0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ED3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CD0101" w:rsidRPr="00691D8F" w14:paraId="3E75DD8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84D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40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DA9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6F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A4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4B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1%</w:t>
            </w:r>
          </w:p>
        </w:tc>
      </w:tr>
      <w:tr w:rsidR="00CD0101" w:rsidRPr="00691D8F" w14:paraId="01AE42D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BA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F2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CD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F72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B9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5A1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</w:tr>
      <w:tr w:rsidR="00CD0101" w:rsidRPr="00691D8F" w14:paraId="2D2D4D4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9F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EFF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535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09D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9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642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7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F6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0%</w:t>
            </w:r>
          </w:p>
        </w:tc>
      </w:tr>
      <w:tr w:rsidR="00CD0101" w:rsidRPr="00691D8F" w14:paraId="76DB8E6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AD2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98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6C7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30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CB9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04F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9%</w:t>
            </w:r>
          </w:p>
        </w:tc>
      </w:tr>
      <w:tr w:rsidR="00CD0101" w:rsidRPr="00691D8F" w14:paraId="3C184E5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10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DD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A3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82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2E1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24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EEA9A0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815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B00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236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3A5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71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0BF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C87BBF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118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4D9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DEB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0C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797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EFA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13C3B2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FF3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D13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2F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8E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197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31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9204EE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852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28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950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8A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03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FED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A7874C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06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9B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9FA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597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83A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3BF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75E3F92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E94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94C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07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55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48D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7F3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68A7190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4D5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4D7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49D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94F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D6F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F9B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892B3B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08A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9F7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E1D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AD4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8C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B43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7079A05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58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411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D7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CC9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9E2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B5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.3%</w:t>
            </w:r>
          </w:p>
        </w:tc>
      </w:tr>
      <w:tr w:rsidR="00CD0101" w:rsidRPr="00691D8F" w14:paraId="782B650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85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6*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9D2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050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E78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.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230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76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.4%</w:t>
            </w:r>
          </w:p>
        </w:tc>
      </w:tr>
      <w:tr w:rsidR="00CD0101" w:rsidRPr="00691D8F" w14:paraId="62B7706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326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B0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92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F40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22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D0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.9%</w:t>
            </w:r>
          </w:p>
        </w:tc>
      </w:tr>
      <w:tr w:rsidR="00CD0101" w:rsidRPr="00691D8F" w14:paraId="524134D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68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E4C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032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C1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90.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4FF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8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BA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5%</w:t>
            </w:r>
          </w:p>
        </w:tc>
      </w:tr>
      <w:tr w:rsidR="00CD0101" w:rsidRPr="00691D8F" w14:paraId="40C5AEC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066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7A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51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05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8C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DD8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0%</w:t>
            </w:r>
          </w:p>
        </w:tc>
      </w:tr>
      <w:tr w:rsidR="00CD0101" w:rsidRPr="00691D8F" w14:paraId="31E0400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ED1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EE3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744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752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486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C07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%</w:t>
            </w:r>
          </w:p>
        </w:tc>
      </w:tr>
      <w:tr w:rsidR="00CD0101" w:rsidRPr="00691D8F" w14:paraId="05D5F0B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CE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AD1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3C7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A98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63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EC3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2%</w:t>
            </w:r>
          </w:p>
        </w:tc>
      </w:tr>
      <w:tr w:rsidR="00CD0101" w:rsidRPr="00691D8F" w14:paraId="101ECF3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7F0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908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5D0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57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923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63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6%</w:t>
            </w:r>
          </w:p>
        </w:tc>
      </w:tr>
      <w:tr w:rsidR="00CD0101" w:rsidRPr="00691D8F" w14:paraId="382CFE9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564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D21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3AA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2BE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2.7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ED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8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62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5%</w:t>
            </w:r>
          </w:p>
        </w:tc>
      </w:tr>
      <w:tr w:rsidR="00CD0101" w:rsidRPr="00691D8F" w14:paraId="7E0C350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59B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F6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E75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CD2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25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C0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9%</w:t>
            </w:r>
          </w:p>
        </w:tc>
      </w:tr>
      <w:tr w:rsidR="00CD0101" w:rsidRPr="00691D8F" w14:paraId="066AEF9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EF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23B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DE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142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85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7BF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0%</w:t>
            </w:r>
          </w:p>
        </w:tc>
      </w:tr>
      <w:tr w:rsidR="00CD0101" w:rsidRPr="00691D8F" w14:paraId="5479416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EA0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63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D5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227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52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6B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4%</w:t>
            </w:r>
          </w:p>
        </w:tc>
      </w:tr>
      <w:tr w:rsidR="00CD0101" w:rsidRPr="00691D8F" w14:paraId="29C7864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EE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35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647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61A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9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F1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47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.0%</w:t>
            </w:r>
          </w:p>
        </w:tc>
      </w:tr>
      <w:tr w:rsidR="00CD0101" w:rsidRPr="00691D8F" w14:paraId="57D7E32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CD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59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E2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27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54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8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59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%</w:t>
            </w:r>
          </w:p>
        </w:tc>
      </w:tr>
      <w:tr w:rsidR="00CD0101" w:rsidRPr="00691D8F" w14:paraId="114D065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7F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8D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A0B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B3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A41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2C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3%</w:t>
            </w:r>
          </w:p>
        </w:tc>
      </w:tr>
      <w:tr w:rsidR="00CD0101" w:rsidRPr="00691D8F" w14:paraId="35041D2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5A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75B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888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B8E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.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5A5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0B0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.9%</w:t>
            </w:r>
          </w:p>
        </w:tc>
      </w:tr>
      <w:tr w:rsidR="00CD0101" w:rsidRPr="00691D8F" w14:paraId="2C24314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0B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C4F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28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F79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5C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9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C24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3%</w:t>
            </w:r>
          </w:p>
        </w:tc>
      </w:tr>
      <w:tr w:rsidR="00CD0101" w:rsidRPr="00691D8F" w14:paraId="5F9FCBF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76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EF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7C7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96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0BB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8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208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9%</w:t>
            </w:r>
          </w:p>
        </w:tc>
      </w:tr>
      <w:tr w:rsidR="00CD0101" w:rsidRPr="00691D8F" w14:paraId="67CC8E6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6C0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B28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3C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570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.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B8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C4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.0%</w:t>
            </w:r>
          </w:p>
        </w:tc>
      </w:tr>
      <w:tr w:rsidR="00CD0101" w:rsidRPr="00691D8F" w14:paraId="3987A33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5D3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BF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E3E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8CC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354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E52B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70FB521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A7C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A67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75F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1B6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EC12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45F5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2E3F13F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3E5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089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797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8F10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333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D367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2DFB6A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1FC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295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12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3695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E1FB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30D3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6B170C1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ED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41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B5E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67D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13FB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66CC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2EB8ED5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CD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10C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10B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0EF7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FF6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F57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A99294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10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6A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36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C4BB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1BF8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DE7F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77971B4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53E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921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800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85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F3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CB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.5%</w:t>
            </w:r>
          </w:p>
        </w:tc>
      </w:tr>
      <w:tr w:rsidR="00CD0101" w:rsidRPr="00691D8F" w14:paraId="3B529DB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B8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2-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39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4FE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99B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469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F14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03375F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36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130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7A0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D06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0C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EB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6%</w:t>
            </w:r>
          </w:p>
        </w:tc>
      </w:tr>
      <w:tr w:rsidR="00CD0101" w:rsidRPr="00691D8F" w14:paraId="3AE41CC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60D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14D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003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8A8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7F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512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088311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4B5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5B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856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DC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55F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FA9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FE1A9A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49E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F6D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808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D21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EA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3CF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61148F9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1D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28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DA6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50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4EC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0A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7B5DAE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D90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17E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70B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9D8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32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54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265A284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796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82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3F3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3E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27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CB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56BCEA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9A1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031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020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34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415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69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1A0C81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FDD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2023-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EFC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9A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9D4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640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7C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57DC62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7A6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E5F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09C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F71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B2E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0C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79BCF54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FB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DA6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50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EE5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480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A05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25C8DB0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906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D9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A1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50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6C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516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102784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42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790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2E7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BAD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5B0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6A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0431E74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AA0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F33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28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549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101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A6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1F819C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F4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09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1A1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AB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B63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43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004B4B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B1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21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415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67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8C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C6D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EDAAB7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BA6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E1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BFC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FAC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39F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0BC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7%</w:t>
            </w:r>
          </w:p>
        </w:tc>
      </w:tr>
      <w:tr w:rsidR="00CD0101" w:rsidRPr="00691D8F" w14:paraId="1460D75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AE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10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E8E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BCD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52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98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365D0E7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C6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8D4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BFB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2CF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FD3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CA2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0%</w:t>
            </w:r>
          </w:p>
        </w:tc>
      </w:tr>
      <w:tr w:rsidR="00CD0101" w:rsidRPr="00691D8F" w14:paraId="244C336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AC0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006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6A8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81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732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53E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2%</w:t>
            </w:r>
          </w:p>
        </w:tc>
      </w:tr>
      <w:tr w:rsidR="00CD0101" w:rsidRPr="00691D8F" w14:paraId="56A3F87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499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144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77A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15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ECF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5B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0%</w:t>
            </w:r>
          </w:p>
        </w:tc>
      </w:tr>
      <w:tr w:rsidR="00CD0101" w:rsidRPr="00691D8F" w14:paraId="22443D38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0F1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590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09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C6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37D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AD1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0%</w:t>
            </w:r>
          </w:p>
        </w:tc>
      </w:tr>
      <w:tr w:rsidR="00CD0101" w:rsidRPr="00691D8F" w14:paraId="55835E9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513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0DA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11D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2C1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F5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6BE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4%</w:t>
            </w:r>
          </w:p>
        </w:tc>
      </w:tr>
      <w:tr w:rsidR="00CD0101" w:rsidRPr="00691D8F" w14:paraId="6F4CD7C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3AC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4E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97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5B6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D80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6A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6%</w:t>
            </w:r>
          </w:p>
        </w:tc>
      </w:tr>
      <w:tr w:rsidR="00CD0101" w:rsidRPr="00691D8F" w14:paraId="75B6F59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79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7A4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D52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482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C37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2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3D7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5%</w:t>
            </w:r>
          </w:p>
        </w:tc>
      </w:tr>
      <w:tr w:rsidR="00CD0101" w:rsidRPr="00691D8F" w14:paraId="3D49F9B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AF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DA6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58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808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8A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260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5%</w:t>
            </w:r>
          </w:p>
        </w:tc>
      </w:tr>
      <w:tr w:rsidR="00CD0101" w:rsidRPr="00691D8F" w14:paraId="7033982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87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2A2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E86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5C8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E3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851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6%</w:t>
            </w:r>
          </w:p>
        </w:tc>
      </w:tr>
      <w:tr w:rsidR="00CD0101" w:rsidRPr="00691D8F" w14:paraId="6D3AA63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9B6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C83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9AE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8C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46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96B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4%</w:t>
            </w:r>
          </w:p>
        </w:tc>
      </w:tr>
      <w:tr w:rsidR="00CD0101" w:rsidRPr="00691D8F" w14:paraId="42EA236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E98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57A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947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56E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A1E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1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0D9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3%</w:t>
            </w:r>
          </w:p>
        </w:tc>
      </w:tr>
      <w:tr w:rsidR="00CD0101" w:rsidRPr="00691D8F" w14:paraId="57D0C4B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41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CB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521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91F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D21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D31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5%</w:t>
            </w:r>
          </w:p>
        </w:tc>
      </w:tr>
      <w:tr w:rsidR="00CD0101" w:rsidRPr="00691D8F" w14:paraId="2AE10AE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AD3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EF6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029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141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FA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683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7%</w:t>
            </w:r>
          </w:p>
        </w:tc>
      </w:tr>
      <w:tr w:rsidR="00CD0101" w:rsidRPr="00691D8F" w14:paraId="5183ABA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FC8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C57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4A7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987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9E5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4CC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7%</w:t>
            </w:r>
          </w:p>
        </w:tc>
      </w:tr>
      <w:tr w:rsidR="00CD0101" w:rsidRPr="00691D8F" w14:paraId="3974946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D6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CD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D9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BB1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28C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C4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3%</w:t>
            </w:r>
          </w:p>
        </w:tc>
      </w:tr>
      <w:tr w:rsidR="00CD0101" w:rsidRPr="00691D8F" w14:paraId="6BB2B39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E6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77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3A9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99E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69A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9F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9%</w:t>
            </w:r>
          </w:p>
        </w:tc>
      </w:tr>
      <w:tr w:rsidR="00CD0101" w:rsidRPr="00691D8F" w14:paraId="476ECD5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86D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F8A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09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A6D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6FB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63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4%</w:t>
            </w:r>
          </w:p>
        </w:tc>
      </w:tr>
      <w:tr w:rsidR="00CD0101" w:rsidRPr="00691D8F" w14:paraId="48CA6D9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7AC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58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6DB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82B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3E4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2D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7%</w:t>
            </w:r>
          </w:p>
        </w:tc>
      </w:tr>
      <w:tr w:rsidR="00CD0101" w:rsidRPr="00691D8F" w14:paraId="6D98DDB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CA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E38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B85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E82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E8E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D42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7CE885D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DD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8CF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C9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AB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CCD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C7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8%</w:t>
            </w:r>
          </w:p>
        </w:tc>
      </w:tr>
      <w:tr w:rsidR="00CD0101" w:rsidRPr="00691D8F" w14:paraId="1BBC303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002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60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95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CD7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328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C0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BF349E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24F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DF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A4F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B7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07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10B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EE35A3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7A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176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7BF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CF3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B5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73C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8%</w:t>
            </w:r>
          </w:p>
        </w:tc>
      </w:tr>
      <w:tr w:rsidR="00CD0101" w:rsidRPr="00691D8F" w14:paraId="732542C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A23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B35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3C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98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DF1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403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2578DBA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4F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B40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3E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77F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1F5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1F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E45562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0FB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4B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6E2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CAA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50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6E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9C42A8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9E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C0F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A79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C4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178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B5A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AABE12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174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7B9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712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81D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EAE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78A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23BBD3C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903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FE3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D16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455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19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04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78AB0A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019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E3F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DE2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830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326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B1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053E7A1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286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A5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6EB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5BF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AA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06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2FEC263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BCD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870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3DD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0A5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55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1CD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1%</w:t>
            </w:r>
          </w:p>
        </w:tc>
      </w:tr>
      <w:tr w:rsidR="00CD0101" w:rsidRPr="00691D8F" w14:paraId="7808AF8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079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BA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31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8F4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2CB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C3F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8%</w:t>
            </w:r>
          </w:p>
        </w:tc>
      </w:tr>
      <w:tr w:rsidR="00CD0101" w:rsidRPr="00691D8F" w14:paraId="73FEA4B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C5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3-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616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E9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66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D5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522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2%</w:t>
            </w:r>
          </w:p>
        </w:tc>
      </w:tr>
      <w:tr w:rsidR="00CD0101" w:rsidRPr="00691D8F" w14:paraId="37BB03BA" w14:textId="77777777" w:rsidTr="006F284B">
        <w:trPr>
          <w:trHeight w:val="108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042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FF2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35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959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754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2FA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.4%</w:t>
            </w:r>
          </w:p>
        </w:tc>
      </w:tr>
      <w:tr w:rsidR="00CD0101" w:rsidRPr="00691D8F" w14:paraId="34ADBA3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B51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0ED0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1BA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FBA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A1B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0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9D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5%</w:t>
            </w:r>
          </w:p>
        </w:tc>
      </w:tr>
      <w:tr w:rsidR="00CD0101" w:rsidRPr="00691D8F" w14:paraId="2A3B9F9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FFF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342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36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610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3FA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E78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5%</w:t>
            </w:r>
          </w:p>
        </w:tc>
      </w:tr>
      <w:tr w:rsidR="00CD0101" w:rsidRPr="00691D8F" w14:paraId="0EB0BEB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98F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C9D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367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170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FA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DE9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2%</w:t>
            </w:r>
          </w:p>
        </w:tc>
      </w:tr>
      <w:tr w:rsidR="00CD0101" w:rsidRPr="00691D8F" w14:paraId="7CBDAC7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477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99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25D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37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18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EF7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0%</w:t>
            </w:r>
          </w:p>
        </w:tc>
      </w:tr>
      <w:tr w:rsidR="00CD0101" w:rsidRPr="00691D8F" w14:paraId="33C2BC6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B51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F51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727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A25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AC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1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4DB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3%</w:t>
            </w:r>
          </w:p>
        </w:tc>
      </w:tr>
      <w:tr w:rsidR="00CD0101" w:rsidRPr="00691D8F" w14:paraId="6BD1ECB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406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2F4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35F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451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163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9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F34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3%</w:t>
            </w:r>
          </w:p>
        </w:tc>
      </w:tr>
      <w:tr w:rsidR="00CD0101" w:rsidRPr="00691D8F" w14:paraId="3B2929F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4D6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3A1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83E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7AE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DF8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3D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.6%</w:t>
            </w:r>
          </w:p>
        </w:tc>
      </w:tr>
      <w:tr w:rsidR="00CD0101" w:rsidRPr="00691D8F" w14:paraId="42EE9C2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62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38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381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F9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0AC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2B4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9%</w:t>
            </w:r>
          </w:p>
        </w:tc>
      </w:tr>
      <w:tr w:rsidR="00CD0101" w:rsidRPr="00691D8F" w14:paraId="1F862FD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A86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2024-1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A3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93D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BAF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41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5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FAF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2%</w:t>
            </w:r>
          </w:p>
        </w:tc>
      </w:tr>
      <w:tr w:rsidR="00CD0101" w:rsidRPr="00691D8F" w14:paraId="467B6FB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425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B0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63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5E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7E1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964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8%</w:t>
            </w:r>
          </w:p>
        </w:tc>
      </w:tr>
      <w:tr w:rsidR="00CD0101" w:rsidRPr="00691D8F" w14:paraId="3C70B04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98F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77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CB3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3E0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EFA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DAB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2%</w:t>
            </w:r>
          </w:p>
        </w:tc>
      </w:tr>
      <w:tr w:rsidR="00CD0101" w:rsidRPr="00691D8F" w14:paraId="3BF7919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CCD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070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91B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9C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981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8EC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9%</w:t>
            </w:r>
          </w:p>
        </w:tc>
      </w:tr>
      <w:tr w:rsidR="00CD0101" w:rsidRPr="00691D8F" w14:paraId="1878692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94B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0D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F88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E91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66E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B1D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7%</w:t>
            </w:r>
          </w:p>
        </w:tc>
      </w:tr>
      <w:tr w:rsidR="00CD0101" w:rsidRPr="00691D8F" w14:paraId="4D6ED1A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E3D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CE96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F72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16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2D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62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19BF08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0E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6F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5A6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DA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A30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03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9%</w:t>
            </w:r>
          </w:p>
        </w:tc>
      </w:tr>
      <w:tr w:rsidR="00CD0101" w:rsidRPr="00691D8F" w14:paraId="7B6DA71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B3E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E641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7E4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708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420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05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8%</w:t>
            </w:r>
          </w:p>
        </w:tc>
      </w:tr>
      <w:tr w:rsidR="00CD0101" w:rsidRPr="00691D8F" w14:paraId="6D9A39A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0BE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67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896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016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BE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7FD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3%</w:t>
            </w:r>
          </w:p>
        </w:tc>
      </w:tr>
      <w:tr w:rsidR="00CD0101" w:rsidRPr="00691D8F" w14:paraId="6A34C40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117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D81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DF0F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506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785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F52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9%</w:t>
            </w:r>
          </w:p>
        </w:tc>
      </w:tr>
      <w:tr w:rsidR="00CD0101" w:rsidRPr="00691D8F" w14:paraId="6B533EB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61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7E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340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65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B1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76F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2%</w:t>
            </w:r>
          </w:p>
        </w:tc>
      </w:tr>
      <w:tr w:rsidR="00CD0101" w:rsidRPr="00691D8F" w14:paraId="344E1BD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B9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7EA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03B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7A0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D2E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C86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7%</w:t>
            </w:r>
          </w:p>
        </w:tc>
      </w:tr>
      <w:tr w:rsidR="00CD0101" w:rsidRPr="00691D8F" w14:paraId="45F3A3A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B2F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B69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7C8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56E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88B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8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130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4%</w:t>
            </w:r>
          </w:p>
        </w:tc>
      </w:tr>
      <w:tr w:rsidR="00CD0101" w:rsidRPr="00691D8F" w14:paraId="68881638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E24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BC3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4D9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D1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5DB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0A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3%</w:t>
            </w:r>
          </w:p>
        </w:tc>
      </w:tr>
      <w:tr w:rsidR="00CD0101" w:rsidRPr="00691D8F" w14:paraId="23C9BB20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4CD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CC0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4548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AD8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1DF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7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35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2%</w:t>
            </w:r>
          </w:p>
        </w:tc>
      </w:tr>
      <w:tr w:rsidR="00CD0101" w:rsidRPr="00691D8F" w14:paraId="63F6DF2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933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8D1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F1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C67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17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1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39A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.6%</w:t>
            </w:r>
          </w:p>
        </w:tc>
      </w:tr>
      <w:tr w:rsidR="00CD0101" w:rsidRPr="00691D8F" w14:paraId="5C58704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E8A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201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299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FBB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B4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6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49F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6%</w:t>
            </w:r>
          </w:p>
        </w:tc>
      </w:tr>
      <w:tr w:rsidR="00CD0101" w:rsidRPr="00691D8F" w14:paraId="1BF60C8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7B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D1E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126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264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4D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748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6%</w:t>
            </w:r>
          </w:p>
        </w:tc>
      </w:tr>
      <w:tr w:rsidR="00CD0101" w:rsidRPr="00691D8F" w14:paraId="4499B19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7A6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95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F4D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4E9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E8E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AAB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5%</w:t>
            </w:r>
          </w:p>
        </w:tc>
      </w:tr>
      <w:tr w:rsidR="00CD0101" w:rsidRPr="00691D8F" w14:paraId="2D044FB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7F5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71D4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A78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8AA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74D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5B7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0%</w:t>
            </w:r>
          </w:p>
        </w:tc>
      </w:tr>
      <w:tr w:rsidR="00CD0101" w:rsidRPr="00691D8F" w14:paraId="7DF2D77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68D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89C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5B0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234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D93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8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1A4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.3%</w:t>
            </w:r>
          </w:p>
        </w:tc>
      </w:tr>
      <w:tr w:rsidR="00CD0101" w:rsidRPr="00691D8F" w14:paraId="4A2FC3C7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9B6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16C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CD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0F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668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2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6CF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.9%</w:t>
            </w:r>
          </w:p>
        </w:tc>
      </w:tr>
      <w:tr w:rsidR="00CD0101" w:rsidRPr="00691D8F" w14:paraId="39A9E76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7BC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CD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134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A76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99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B6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5%</w:t>
            </w:r>
          </w:p>
        </w:tc>
      </w:tr>
      <w:tr w:rsidR="00CD0101" w:rsidRPr="00691D8F" w14:paraId="774E360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463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30B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153F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295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873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05D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.6%</w:t>
            </w:r>
          </w:p>
        </w:tc>
      </w:tr>
      <w:tr w:rsidR="00CD0101" w:rsidRPr="00691D8F" w14:paraId="7C31666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DA1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BB6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661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86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337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FC0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6%</w:t>
            </w:r>
          </w:p>
        </w:tc>
      </w:tr>
      <w:tr w:rsidR="00CD0101" w:rsidRPr="00691D8F" w14:paraId="0113D88A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B9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8C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172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831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98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0DD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.7%</w:t>
            </w:r>
          </w:p>
        </w:tc>
      </w:tr>
      <w:tr w:rsidR="00CD0101" w:rsidRPr="00691D8F" w14:paraId="664231B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E65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B15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F14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4A3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72F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A7B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4FA8425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FF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249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0F1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F6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F9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10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5F7860AC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27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709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6D9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86C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789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9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614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.0%</w:t>
            </w:r>
          </w:p>
        </w:tc>
      </w:tr>
      <w:tr w:rsidR="00CD0101" w:rsidRPr="00691D8F" w14:paraId="2411180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8BF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4DC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B21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24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DDA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387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2%</w:t>
            </w:r>
          </w:p>
        </w:tc>
      </w:tr>
      <w:tr w:rsidR="00CD0101" w:rsidRPr="00691D8F" w14:paraId="5483F69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D81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43B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C1A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1FA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D4D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CBC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7%</w:t>
            </w:r>
          </w:p>
        </w:tc>
      </w:tr>
      <w:tr w:rsidR="00CD0101" w:rsidRPr="00691D8F" w14:paraId="38A515C5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F22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909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B7F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40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B3F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4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EE6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1%</w:t>
            </w:r>
          </w:p>
        </w:tc>
      </w:tr>
      <w:tr w:rsidR="00CD0101" w:rsidRPr="00691D8F" w14:paraId="1C0C4BC3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FD2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DCD0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DD3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04E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4EB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784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3%</w:t>
            </w:r>
          </w:p>
        </w:tc>
      </w:tr>
      <w:tr w:rsidR="00CD0101" w:rsidRPr="00691D8F" w14:paraId="6BF6C26B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423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2C8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5EF0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3A3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B1B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845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7%</w:t>
            </w:r>
          </w:p>
        </w:tc>
      </w:tr>
      <w:tr w:rsidR="00CD0101" w:rsidRPr="00691D8F" w14:paraId="285703FF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6C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08A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BC8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09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A65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3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FF96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8%</w:t>
            </w:r>
          </w:p>
        </w:tc>
      </w:tr>
      <w:tr w:rsidR="00CD0101" w:rsidRPr="00691D8F" w14:paraId="5441BA4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13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D67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6A8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9B7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85E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19B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0.0%</w:t>
            </w:r>
          </w:p>
        </w:tc>
      </w:tr>
      <w:tr w:rsidR="00CD0101" w:rsidRPr="00691D8F" w14:paraId="149CA27D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269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CDDB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051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C32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DA8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56B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8.9%</w:t>
            </w:r>
          </w:p>
        </w:tc>
      </w:tr>
      <w:tr w:rsidR="00CD0101" w:rsidRPr="00691D8F" w14:paraId="3238300E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555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28A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507F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01B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CC4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1.5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85A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4%</w:t>
            </w:r>
          </w:p>
        </w:tc>
      </w:tr>
      <w:tr w:rsidR="00CD0101" w:rsidRPr="00691D8F" w14:paraId="36982771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565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057F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B45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B02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173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AE2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7.0%</w:t>
            </w:r>
          </w:p>
        </w:tc>
      </w:tr>
      <w:tr w:rsidR="00CD0101" w:rsidRPr="00691D8F" w14:paraId="4BB5D732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F2C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257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4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2A88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6C0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3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894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-0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437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.5%</w:t>
            </w:r>
          </w:p>
        </w:tc>
      </w:tr>
      <w:tr w:rsidR="00CD0101" w:rsidRPr="00691D8F" w14:paraId="2F8F7F44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694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0FDA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CFE0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8844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3B8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.7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2F1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9.1%</w:t>
            </w:r>
          </w:p>
        </w:tc>
      </w:tr>
      <w:tr w:rsidR="00CD0101" w:rsidRPr="00691D8F" w14:paraId="18488599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1B7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3E55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6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3E5D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3672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AA4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363C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  <w:tr w:rsidR="00CD0101" w:rsidRPr="00691D8F" w14:paraId="14BCE146" w14:textId="77777777" w:rsidTr="006F284B">
        <w:trPr>
          <w:trHeight w:val="103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0457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2024-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5B91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5%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9AF9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1F5E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3BFB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D623" w14:textId="77777777" w:rsidR="00CD0101" w:rsidRPr="00691D8F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91D8F">
              <w:rPr>
                <w:rFonts w:ascii="Times New Roman" w:eastAsia="Times New Roman" w:hAnsi="Times New Roman" w:cs="Times New Roman"/>
                <w:sz w:val="19"/>
                <w:szCs w:val="19"/>
              </w:rPr>
              <w:t>—</w:t>
            </w:r>
          </w:p>
        </w:tc>
      </w:tr>
    </w:tbl>
    <w:p w14:paraId="2D1AE4C4" w14:textId="77777777" w:rsidR="00CD0101" w:rsidRPr="00691D8F" w:rsidRDefault="00CD0101" w:rsidP="00CD010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9"/>
          <w:szCs w:val="19"/>
        </w:rPr>
      </w:pPr>
    </w:p>
    <w:p w14:paraId="7BC6FEBA" w14:textId="77777777" w:rsidR="00CD0101" w:rsidRPr="00691D8F" w:rsidRDefault="00CD0101" w:rsidP="00CD0101">
      <w:pPr>
        <w:autoSpaceDE w:val="0"/>
        <w:autoSpaceDN w:val="0"/>
        <w:adjustRightInd w:val="0"/>
        <w:snapToGrid w:val="0"/>
        <w:spacing w:after="100" w:line="240" w:lineRule="auto"/>
        <w:rPr>
          <w:rFonts w:ascii="Times New Roman" w:hAnsi="Times New Roman" w:cs="Times New Roman"/>
          <w:sz w:val="19"/>
          <w:szCs w:val="19"/>
        </w:rPr>
      </w:pPr>
      <w:r w:rsidRPr="00691D8F">
        <w:rPr>
          <w:rFonts w:ascii="Times New Roman" w:hAnsi="Times New Roman" w:cs="Times New Roman"/>
          <w:sz w:val="19"/>
          <w:szCs w:val="19"/>
        </w:rPr>
        <w:t xml:space="preserve"> *p ≤0.05, Chi-squared or Fisher’s exact test, as appropriate</w:t>
      </w:r>
    </w:p>
    <w:p w14:paraId="7E7EE2E6" w14:textId="22D9593E" w:rsidR="00CD0101" w:rsidRDefault="00CD0101" w:rsidP="00CD0101">
      <w:pPr>
        <w:autoSpaceDE w:val="0"/>
        <w:autoSpaceDN w:val="0"/>
        <w:adjustRightInd w:val="0"/>
        <w:snapToGrid w:val="0"/>
        <w:spacing w:after="100" w:line="240" w:lineRule="auto"/>
        <w:rPr>
          <w:rFonts w:ascii="Times New Roman" w:hAnsi="Times New Roman" w:cs="Times New Roman"/>
          <w:sz w:val="19"/>
          <w:szCs w:val="19"/>
        </w:rPr>
      </w:pPr>
      <w:r w:rsidRPr="00691D8F">
        <w:rPr>
          <w:rFonts w:ascii="Times New Roman" w:hAnsi="Times New Roman" w:cs="Times New Roman"/>
          <w:sz w:val="19"/>
          <w:szCs w:val="19"/>
        </w:rPr>
        <w:t>HBIS: Hospital-based influenza sentinel surveillance in Bangladesh</w:t>
      </w:r>
    </w:p>
    <w:p w14:paraId="074172D9" w14:textId="74DFA1B5" w:rsidR="00CD0101" w:rsidRDefault="00CD0101" w:rsidP="00CD0101">
      <w:pPr>
        <w:autoSpaceDE w:val="0"/>
        <w:autoSpaceDN w:val="0"/>
        <w:adjustRightInd w:val="0"/>
        <w:snapToGrid w:val="0"/>
        <w:spacing w:after="100" w:line="240" w:lineRule="auto"/>
        <w:rPr>
          <w:rFonts w:ascii="Times New Roman" w:hAnsi="Times New Roman" w:cs="Times New Roman"/>
          <w:sz w:val="19"/>
          <w:szCs w:val="19"/>
        </w:rPr>
      </w:pPr>
    </w:p>
    <w:p w14:paraId="424B8368" w14:textId="65FD00EC" w:rsidR="00CD0101" w:rsidRDefault="00CD0101" w:rsidP="00CD0101">
      <w:pPr>
        <w:autoSpaceDE w:val="0"/>
        <w:autoSpaceDN w:val="0"/>
        <w:adjustRightInd w:val="0"/>
        <w:snapToGrid w:val="0"/>
        <w:spacing w:after="100" w:line="240" w:lineRule="auto"/>
        <w:rPr>
          <w:rFonts w:ascii="Times New Roman" w:hAnsi="Times New Roman" w:cs="Times New Roman"/>
          <w:sz w:val="19"/>
          <w:szCs w:val="19"/>
        </w:rPr>
      </w:pPr>
    </w:p>
    <w:p w14:paraId="48333E14" w14:textId="515EB1E7" w:rsidR="00CD0101" w:rsidRDefault="00CD0101" w:rsidP="00CD0101">
      <w:pPr>
        <w:autoSpaceDE w:val="0"/>
        <w:autoSpaceDN w:val="0"/>
        <w:adjustRightInd w:val="0"/>
        <w:spacing w:after="0" w:line="240" w:lineRule="auto"/>
      </w:pPr>
    </w:p>
    <w:p w14:paraId="38DBDD56" w14:textId="65C6EDBA" w:rsidR="00CD0101" w:rsidRDefault="00CD0101" w:rsidP="00CD0101">
      <w:pPr>
        <w:autoSpaceDE w:val="0"/>
        <w:autoSpaceDN w:val="0"/>
        <w:adjustRightInd w:val="0"/>
        <w:spacing w:after="0" w:line="240" w:lineRule="auto"/>
      </w:pPr>
    </w:p>
    <w:p w14:paraId="4C8711DA" w14:textId="74C4BE18" w:rsidR="00CD0101" w:rsidRDefault="00CD0101" w:rsidP="00CD0101">
      <w:pPr>
        <w:autoSpaceDE w:val="0"/>
        <w:autoSpaceDN w:val="0"/>
        <w:adjustRightInd w:val="0"/>
        <w:spacing w:after="0" w:line="240" w:lineRule="auto"/>
      </w:pPr>
    </w:p>
    <w:p w14:paraId="640D3504" w14:textId="77777777" w:rsidR="00CD0101" w:rsidRDefault="00CD0101" w:rsidP="00CD0101">
      <w:pPr>
        <w:autoSpaceDE w:val="0"/>
        <w:autoSpaceDN w:val="0"/>
        <w:adjustRightInd w:val="0"/>
        <w:spacing w:after="0" w:line="240" w:lineRule="auto"/>
        <w:sectPr w:rsidR="00CD01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B7D2B6" w14:textId="77777777" w:rsidR="00CD0101" w:rsidRPr="00BE0451" w:rsidRDefault="00CD0101" w:rsidP="00CD0101">
      <w:pPr>
        <w:rPr>
          <w:rFonts w:ascii="Times New Roman" w:hAnsi="Times New Roman" w:cs="Times New Roman"/>
          <w:sz w:val="24"/>
        </w:rPr>
      </w:pPr>
      <w:bookmarkStart w:id="1" w:name="_Hlk203046871"/>
      <w:r w:rsidRPr="00BE0451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S4</w:t>
      </w:r>
      <w:r w:rsidRPr="00BE0451">
        <w:rPr>
          <w:rFonts w:ascii="Times New Roman" w:hAnsi="Times New Roman" w:cs="Times New Roman"/>
          <w:b/>
          <w:sz w:val="24"/>
        </w:rPr>
        <w:t>.</w:t>
      </w:r>
      <w:r w:rsidRPr="00BE0451">
        <w:rPr>
          <w:rFonts w:ascii="Times New Roman" w:hAnsi="Times New Roman" w:cs="Times New Roman"/>
          <w:sz w:val="24"/>
        </w:rPr>
        <w:t xml:space="preserve"> </w:t>
      </w:r>
      <w:bookmarkStart w:id="2" w:name="_Hlk202784384"/>
      <w:r w:rsidRPr="00BE0451">
        <w:rPr>
          <w:rFonts w:ascii="Times New Roman" w:hAnsi="Times New Roman" w:cs="Times New Roman"/>
          <w:sz w:val="24"/>
        </w:rPr>
        <w:t xml:space="preserve">Incremental costs associated with the integration of SARS-CoV-2 monitoring </w:t>
      </w:r>
      <w:bookmarkEnd w:id="2"/>
      <w:r w:rsidRPr="00BE0451">
        <w:rPr>
          <w:rFonts w:ascii="Times New Roman" w:hAnsi="Times New Roman" w:cs="Times New Roman"/>
          <w:sz w:val="24"/>
        </w:rPr>
        <w:t xml:space="preserve">into the hospital-based influenza </w:t>
      </w:r>
      <w:r>
        <w:rPr>
          <w:rFonts w:ascii="Times New Roman" w:hAnsi="Times New Roman" w:cs="Times New Roman"/>
          <w:sz w:val="24"/>
        </w:rPr>
        <w:t>s</w:t>
      </w:r>
      <w:r w:rsidRPr="007D7B31">
        <w:rPr>
          <w:rFonts w:ascii="Times New Roman" w:hAnsi="Times New Roman" w:cs="Times New Roman"/>
          <w:sz w:val="24"/>
        </w:rPr>
        <w:t xml:space="preserve">entinel </w:t>
      </w:r>
      <w:r w:rsidRPr="00BE0451">
        <w:rPr>
          <w:rFonts w:ascii="Times New Roman" w:hAnsi="Times New Roman" w:cs="Times New Roman"/>
          <w:sz w:val="24"/>
        </w:rPr>
        <w:t>surveillance platform, Bangladesh, March 2020–December 2024</w:t>
      </w:r>
    </w:p>
    <w:tbl>
      <w:tblPr>
        <w:tblW w:w="1362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77"/>
        <w:gridCol w:w="3166"/>
        <w:gridCol w:w="3877"/>
      </w:tblGrid>
      <w:tr w:rsidR="00CD0101" w:rsidRPr="00BE0451" w14:paraId="12CE3CBE" w14:textId="77777777" w:rsidTr="009413F7">
        <w:trPr>
          <w:trHeight w:val="230"/>
        </w:trPr>
        <w:tc>
          <w:tcPr>
            <w:tcW w:w="6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4C1B7E69" w14:textId="77777777" w:rsidR="00CD0101" w:rsidRPr="00BE0451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Cost Category</w:t>
            </w: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6A5E" w14:textId="77777777" w:rsidR="00CD0101" w:rsidRPr="00BE0451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Cost Coverage / Unit Cost</w:t>
            </w:r>
          </w:p>
        </w:tc>
        <w:tc>
          <w:tcPr>
            <w:tcW w:w="3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8B63" w14:textId="77777777" w:rsidR="00CD0101" w:rsidRPr="00BE0451" w:rsidRDefault="00CD0101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Additional Cost for SARS-CoV-2</w:t>
            </w:r>
          </w:p>
        </w:tc>
      </w:tr>
      <w:tr w:rsidR="00CD0101" w:rsidRPr="00BE0451" w14:paraId="5119E183" w14:textId="77777777" w:rsidTr="009413F7">
        <w:trPr>
          <w:trHeight w:val="417"/>
        </w:trPr>
        <w:tc>
          <w:tcPr>
            <w:tcW w:w="6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0E75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Staff salaries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5247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Covered by HBIS</w:t>
            </w:r>
          </w:p>
        </w:tc>
        <w:tc>
          <w:tcPr>
            <w:tcW w:w="3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5B56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No additional cost required</w:t>
            </w:r>
          </w:p>
        </w:tc>
      </w:tr>
      <w:tr w:rsidR="00CD0101" w:rsidRPr="00BE0451" w14:paraId="2450FA87" w14:textId="77777777" w:rsidTr="009413F7">
        <w:trPr>
          <w:trHeight w:val="417"/>
        </w:trPr>
        <w:tc>
          <w:tcPr>
            <w:tcW w:w="6577" w:type="dxa"/>
            <w:shd w:val="clear" w:color="auto" w:fill="auto"/>
            <w:noWrap/>
            <w:vAlign w:val="center"/>
            <w:hideMark/>
          </w:tcPr>
          <w:p w14:paraId="68ED2E50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Operational expenses</w:t>
            </w:r>
          </w:p>
        </w:tc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6E169717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Covered by HBIS</w:t>
            </w:r>
          </w:p>
        </w:tc>
        <w:tc>
          <w:tcPr>
            <w:tcW w:w="3876" w:type="dxa"/>
            <w:shd w:val="clear" w:color="auto" w:fill="auto"/>
            <w:noWrap/>
            <w:vAlign w:val="center"/>
            <w:hideMark/>
          </w:tcPr>
          <w:p w14:paraId="73AF3A00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No additional cost required</w:t>
            </w:r>
          </w:p>
        </w:tc>
      </w:tr>
      <w:tr w:rsidR="00CD0101" w:rsidRPr="00BE0451" w14:paraId="7A198EBF" w14:textId="77777777" w:rsidTr="009413F7">
        <w:trPr>
          <w:trHeight w:val="504"/>
        </w:trPr>
        <w:tc>
          <w:tcPr>
            <w:tcW w:w="6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CF81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Sample collection logistics, transportation and storage</w:t>
            </w:r>
          </w:p>
        </w:tc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6620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Covered by HBIS</w:t>
            </w:r>
          </w:p>
        </w:tc>
        <w:tc>
          <w:tcPr>
            <w:tcW w:w="3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A06F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No additional cost required</w:t>
            </w:r>
          </w:p>
        </w:tc>
      </w:tr>
      <w:tr w:rsidR="00CD0101" w:rsidRPr="00BE0451" w14:paraId="5655217F" w14:textId="77777777" w:rsidTr="009413F7">
        <w:trPr>
          <w:trHeight w:val="466"/>
        </w:trPr>
        <w:tc>
          <w:tcPr>
            <w:tcW w:w="13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4014" w14:textId="64A9774A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b/>
                <w:sz w:val="24"/>
              </w:rPr>
              <w:t>Sample testing (March 2020–October 2021)</w:t>
            </w:r>
          </w:p>
        </w:tc>
      </w:tr>
      <w:tr w:rsidR="00CD0101" w:rsidRPr="00BE0451" w14:paraId="7825E411" w14:textId="77777777" w:rsidTr="009413F7">
        <w:trPr>
          <w:trHeight w:val="466"/>
        </w:trPr>
        <w:tc>
          <w:tcPr>
            <w:tcW w:w="6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E400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Solely Influenza testing (</w:t>
            </w:r>
            <w:proofErr w:type="spellStart"/>
            <w:r w:rsidRPr="00BE0451">
              <w:rPr>
                <w:rFonts w:ascii="Times New Roman" w:eastAsia="Times New Roman" w:hAnsi="Times New Roman" w:cs="Times New Roman"/>
                <w:sz w:val="24"/>
              </w:rPr>
              <w:t>rRT-PCR</w:t>
            </w:r>
            <w:r w:rsidRPr="00BE0451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  <w:r w:rsidRPr="00BE045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85D3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Covered by HBIS (~$30/</w:t>
            </w:r>
            <w:proofErr w:type="spellStart"/>
            <w:r w:rsidRPr="00BE0451">
              <w:rPr>
                <w:rFonts w:ascii="Times New Roman" w:eastAsia="Times New Roman" w:hAnsi="Times New Roman" w:cs="Times New Roman"/>
                <w:sz w:val="24"/>
              </w:rPr>
              <w:t>sample</w:t>
            </w:r>
            <w:r w:rsidRPr="00BE045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  <w:r w:rsidRPr="00BE045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E7D6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 xml:space="preserve">  – </w:t>
            </w:r>
          </w:p>
        </w:tc>
      </w:tr>
      <w:tr w:rsidR="00CD0101" w:rsidRPr="00BE0451" w14:paraId="7EBEB482" w14:textId="77777777" w:rsidTr="009413F7">
        <w:trPr>
          <w:trHeight w:val="466"/>
        </w:trPr>
        <w:tc>
          <w:tcPr>
            <w:tcW w:w="6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4C85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Solely SARS-CoV-2 testing (</w:t>
            </w:r>
            <w:proofErr w:type="spellStart"/>
            <w:r w:rsidRPr="00BE0451">
              <w:rPr>
                <w:rFonts w:ascii="Times New Roman" w:eastAsia="Times New Roman" w:hAnsi="Times New Roman" w:cs="Times New Roman"/>
                <w:sz w:val="24"/>
              </w:rPr>
              <w:t>rRT-PCR</w:t>
            </w:r>
            <w:r w:rsidRPr="00BE0451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  <w:r w:rsidRPr="00BE045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7D55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3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F8BF" w14:textId="77777777" w:rsidR="00CD0101" w:rsidRPr="00BE0451" w:rsidRDefault="00CD0101" w:rsidP="006F284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BE0451">
              <w:rPr>
                <w:rFonts w:ascii="Times New Roman" w:hAnsi="Times New Roman" w:cs="Times New Roman"/>
                <w:sz w:val="24"/>
              </w:rPr>
              <w:t xml:space="preserve">Additional cost of ~$30 per </w:t>
            </w:r>
            <w:proofErr w:type="spellStart"/>
            <w:r w:rsidRPr="00BE0451">
              <w:rPr>
                <w:rFonts w:ascii="Times New Roman" w:hAnsi="Times New Roman" w:cs="Times New Roman"/>
                <w:sz w:val="24"/>
              </w:rPr>
              <w:t>test</w:t>
            </w:r>
            <w:r w:rsidRPr="00BE045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  <w:p w14:paraId="0B52B38C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hAnsi="Times New Roman" w:cs="Times New Roman"/>
                <w:sz w:val="24"/>
              </w:rPr>
              <w:t>(cost supported by HBIS)</w:t>
            </w:r>
          </w:p>
        </w:tc>
      </w:tr>
      <w:tr w:rsidR="00CD0101" w:rsidRPr="00BE0451" w14:paraId="6194DEAC" w14:textId="77777777" w:rsidTr="009413F7">
        <w:trPr>
          <w:trHeight w:val="561"/>
        </w:trPr>
        <w:tc>
          <w:tcPr>
            <w:tcW w:w="13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D755" w14:textId="7471AFAE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b/>
                <w:sz w:val="24"/>
              </w:rPr>
              <w:t>Sample testing (November 2021–</w:t>
            </w:r>
            <w:bookmarkStart w:id="3" w:name="_GoBack"/>
            <w:bookmarkEnd w:id="3"/>
            <w:r w:rsidRPr="00BE0451">
              <w:rPr>
                <w:rFonts w:ascii="Times New Roman" w:eastAsia="Times New Roman" w:hAnsi="Times New Roman" w:cs="Times New Roman"/>
                <w:b/>
                <w:sz w:val="24"/>
              </w:rPr>
              <w:t xml:space="preserve">December 2024) </w:t>
            </w:r>
          </w:p>
        </w:tc>
      </w:tr>
      <w:tr w:rsidR="00CD0101" w:rsidRPr="00BE0451" w14:paraId="7D7F8383" w14:textId="77777777" w:rsidTr="009413F7">
        <w:trPr>
          <w:trHeight w:val="509"/>
        </w:trPr>
        <w:tc>
          <w:tcPr>
            <w:tcW w:w="6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63FF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Influenza &amp; SARS-CoV-2 multiplex testing (Flu SC2 assay) (</w:t>
            </w:r>
            <w:proofErr w:type="spellStart"/>
            <w:r w:rsidRPr="00BE0451">
              <w:rPr>
                <w:rFonts w:ascii="Times New Roman" w:eastAsia="Times New Roman" w:hAnsi="Times New Roman" w:cs="Times New Roman"/>
                <w:sz w:val="24"/>
              </w:rPr>
              <w:t>rRT-PCR</w:t>
            </w:r>
            <w:r w:rsidRPr="00BE0451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  <w:r w:rsidRPr="00BE045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FC9C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Covered by HBIS (~$30/</w:t>
            </w:r>
            <w:proofErr w:type="spellStart"/>
            <w:r w:rsidRPr="00BE0451">
              <w:rPr>
                <w:rFonts w:ascii="Times New Roman" w:eastAsia="Times New Roman" w:hAnsi="Times New Roman" w:cs="Times New Roman"/>
                <w:sz w:val="24"/>
              </w:rPr>
              <w:t>sample</w:t>
            </w:r>
            <w:r w:rsidRPr="00BE0451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  <w:r w:rsidRPr="00BE0451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3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D7BF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>No additional cost for SARS-CoV-2 testing</w:t>
            </w:r>
          </w:p>
        </w:tc>
      </w:tr>
      <w:tr w:rsidR="00CD0101" w:rsidRPr="00BE0451" w14:paraId="28F6CED8" w14:textId="77777777" w:rsidTr="009413F7">
        <w:trPr>
          <w:trHeight w:val="546"/>
        </w:trPr>
        <w:tc>
          <w:tcPr>
            <w:tcW w:w="6577" w:type="dxa"/>
            <w:shd w:val="clear" w:color="auto" w:fill="auto"/>
            <w:noWrap/>
            <w:vAlign w:val="center"/>
            <w:hideMark/>
          </w:tcPr>
          <w:p w14:paraId="1FE54396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eastAsia="Times New Roman" w:hAnsi="Times New Roman" w:cs="Times New Roman"/>
                <w:sz w:val="24"/>
              </w:rPr>
              <w:t xml:space="preserve">Whole-genome sequencing of SARS-CoV-2 </w:t>
            </w:r>
          </w:p>
        </w:tc>
        <w:tc>
          <w:tcPr>
            <w:tcW w:w="3166" w:type="dxa"/>
            <w:shd w:val="clear" w:color="auto" w:fill="auto"/>
            <w:noWrap/>
            <w:vAlign w:val="center"/>
            <w:hideMark/>
          </w:tcPr>
          <w:p w14:paraId="395E82DF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3876" w:type="dxa"/>
            <w:shd w:val="clear" w:color="auto" w:fill="auto"/>
            <w:noWrap/>
            <w:vAlign w:val="center"/>
            <w:hideMark/>
          </w:tcPr>
          <w:p w14:paraId="79CF7362" w14:textId="77777777" w:rsidR="00CD0101" w:rsidRPr="00BE0451" w:rsidRDefault="00CD0101" w:rsidP="006F284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BE0451">
              <w:rPr>
                <w:rFonts w:ascii="Times New Roman" w:hAnsi="Times New Roman" w:cs="Times New Roman"/>
                <w:sz w:val="24"/>
              </w:rPr>
              <w:t>Additional cost of ~$80 per sequencing</w:t>
            </w:r>
          </w:p>
          <w:p w14:paraId="268A76A8" w14:textId="77777777" w:rsidR="00CD0101" w:rsidRPr="00BE0451" w:rsidRDefault="00CD0101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BE0451">
              <w:rPr>
                <w:rFonts w:ascii="Times New Roman" w:hAnsi="Times New Roman" w:cs="Times New Roman"/>
                <w:sz w:val="24"/>
              </w:rPr>
              <w:t>(cost supported by HBIS)</w:t>
            </w:r>
          </w:p>
        </w:tc>
      </w:tr>
    </w:tbl>
    <w:p w14:paraId="1F69F6B5" w14:textId="77777777" w:rsidR="00CD0101" w:rsidRPr="00BE0451" w:rsidRDefault="00CD0101" w:rsidP="00CD0101">
      <w:pPr>
        <w:spacing w:after="100" w:line="240" w:lineRule="auto"/>
        <w:rPr>
          <w:rFonts w:ascii="Times New Roman" w:hAnsi="Times New Roman" w:cs="Times New Roman"/>
          <w:sz w:val="24"/>
        </w:rPr>
      </w:pPr>
    </w:p>
    <w:p w14:paraId="3F2A471C" w14:textId="77777777" w:rsidR="00CD0101" w:rsidRPr="00BE0451" w:rsidRDefault="00CD0101" w:rsidP="00CD0101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BE0451">
        <w:rPr>
          <w:rFonts w:ascii="Times New Roman" w:hAnsi="Times New Roman" w:cs="Times New Roman"/>
          <w:sz w:val="24"/>
          <w:vertAlign w:val="superscript"/>
        </w:rPr>
        <w:t>a</w:t>
      </w:r>
      <w:r w:rsidRPr="00BE0451">
        <w:rPr>
          <w:rFonts w:ascii="Times New Roman" w:hAnsi="Times New Roman" w:cs="Times New Roman"/>
          <w:sz w:val="24"/>
        </w:rPr>
        <w:t>rRT</w:t>
      </w:r>
      <w:proofErr w:type="spellEnd"/>
      <w:r w:rsidRPr="00BE0451">
        <w:rPr>
          <w:rFonts w:ascii="Times New Roman" w:hAnsi="Times New Roman" w:cs="Times New Roman"/>
          <w:sz w:val="24"/>
        </w:rPr>
        <w:t>-PCR: Real-time reverse transcription polymerase chain reaction</w:t>
      </w:r>
    </w:p>
    <w:p w14:paraId="18B89677" w14:textId="148BFEDD" w:rsidR="00F84D96" w:rsidRDefault="00CD0101" w:rsidP="00D73C51">
      <w:pPr>
        <w:spacing w:after="0" w:line="240" w:lineRule="auto"/>
      </w:pPr>
      <w:proofErr w:type="spellStart"/>
      <w:r w:rsidRPr="00BE0451">
        <w:rPr>
          <w:rFonts w:ascii="Times New Roman" w:hAnsi="Times New Roman" w:cs="Times New Roman"/>
          <w:sz w:val="24"/>
          <w:vertAlign w:val="superscript"/>
        </w:rPr>
        <w:t>b</w:t>
      </w:r>
      <w:r w:rsidRPr="00BE0451">
        <w:rPr>
          <w:rFonts w:ascii="Times New Roman" w:hAnsi="Times New Roman" w:cs="Times New Roman"/>
          <w:sz w:val="24"/>
        </w:rPr>
        <w:t>Estimated</w:t>
      </w:r>
      <w:proofErr w:type="spellEnd"/>
      <w:r w:rsidRPr="00BE0451">
        <w:rPr>
          <w:rFonts w:ascii="Times New Roman" w:hAnsi="Times New Roman" w:cs="Times New Roman"/>
          <w:sz w:val="24"/>
        </w:rPr>
        <w:t xml:space="preserve"> cost for laboratory testing; actual cost varied depending on batch size.</w:t>
      </w:r>
    </w:p>
    <w:p w14:paraId="19FDDE31" w14:textId="3B41BFF7" w:rsidR="00F84D96" w:rsidRDefault="00F84D96" w:rsidP="00CD0101">
      <w:pPr>
        <w:autoSpaceDE w:val="0"/>
        <w:autoSpaceDN w:val="0"/>
        <w:adjustRightInd w:val="0"/>
        <w:spacing w:after="0" w:line="240" w:lineRule="auto"/>
      </w:pPr>
    </w:p>
    <w:p w14:paraId="646E291D" w14:textId="712C3B30" w:rsidR="00F84D96" w:rsidRDefault="00F84D96" w:rsidP="00CD0101">
      <w:pPr>
        <w:autoSpaceDE w:val="0"/>
        <w:autoSpaceDN w:val="0"/>
        <w:adjustRightInd w:val="0"/>
        <w:spacing w:after="0" w:line="240" w:lineRule="auto"/>
      </w:pPr>
    </w:p>
    <w:p w14:paraId="48E791BB" w14:textId="76CE7EFC" w:rsidR="00F84D96" w:rsidRDefault="00F84D96" w:rsidP="00CD0101">
      <w:pPr>
        <w:autoSpaceDE w:val="0"/>
        <w:autoSpaceDN w:val="0"/>
        <w:adjustRightInd w:val="0"/>
        <w:spacing w:after="0" w:line="240" w:lineRule="auto"/>
      </w:pPr>
    </w:p>
    <w:p w14:paraId="6AEA7165" w14:textId="3F0D269A" w:rsidR="00F84D96" w:rsidRDefault="00F84D96" w:rsidP="00CD0101">
      <w:pPr>
        <w:autoSpaceDE w:val="0"/>
        <w:autoSpaceDN w:val="0"/>
        <w:adjustRightInd w:val="0"/>
        <w:spacing w:after="0" w:line="240" w:lineRule="auto"/>
      </w:pPr>
    </w:p>
    <w:p w14:paraId="768EC5F9" w14:textId="5E4DCE1A" w:rsidR="00F84D96" w:rsidRDefault="00F84D96" w:rsidP="00CD0101">
      <w:pPr>
        <w:autoSpaceDE w:val="0"/>
        <w:autoSpaceDN w:val="0"/>
        <w:adjustRightInd w:val="0"/>
        <w:spacing w:after="0" w:line="240" w:lineRule="auto"/>
      </w:pPr>
    </w:p>
    <w:p w14:paraId="69E8A3F8" w14:textId="1CE749D9" w:rsidR="00F84D96" w:rsidRDefault="00F84D96" w:rsidP="00CD0101">
      <w:pPr>
        <w:autoSpaceDE w:val="0"/>
        <w:autoSpaceDN w:val="0"/>
        <w:adjustRightInd w:val="0"/>
        <w:spacing w:after="0" w:line="240" w:lineRule="auto"/>
      </w:pPr>
    </w:p>
    <w:p w14:paraId="334063E2" w14:textId="77777777" w:rsidR="00F84D96" w:rsidRDefault="00F84D96" w:rsidP="00CD0101">
      <w:pPr>
        <w:autoSpaceDE w:val="0"/>
        <w:autoSpaceDN w:val="0"/>
        <w:adjustRightInd w:val="0"/>
        <w:spacing w:after="0" w:line="240" w:lineRule="auto"/>
        <w:sectPr w:rsidR="00F84D96" w:rsidSect="000F1B6A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44A6EC" w14:textId="77777777" w:rsidR="00F84D96" w:rsidRPr="001B18C0" w:rsidRDefault="00F84D96" w:rsidP="00F84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1B18C0">
        <w:rPr>
          <w:rFonts w:ascii="Times New Roman" w:hAnsi="Times New Roman" w:cs="Times New Roman"/>
          <w:sz w:val="24"/>
          <w:szCs w:val="24"/>
        </w:rPr>
        <w:t xml:space="preserve">: GISAID accession identifiers of SARS-CoV-2 genomic sequences used in hospital-bas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D4700">
        <w:rPr>
          <w:rFonts w:ascii="Times New Roman" w:hAnsi="Times New Roman" w:cs="Times New Roman"/>
          <w:sz w:val="24"/>
          <w:szCs w:val="24"/>
        </w:rPr>
        <w:t xml:space="preserve">entinel </w:t>
      </w:r>
      <w:r w:rsidRPr="001B18C0">
        <w:rPr>
          <w:rFonts w:ascii="Times New Roman" w:hAnsi="Times New Roman" w:cs="Times New Roman"/>
          <w:sz w:val="24"/>
          <w:szCs w:val="24"/>
        </w:rPr>
        <w:t>influenza surveillance in Bangladesh, 2021–2024</w:t>
      </w:r>
    </w:p>
    <w:tbl>
      <w:tblPr>
        <w:tblW w:w="9090" w:type="dxa"/>
        <w:tblInd w:w="-5" w:type="dxa"/>
        <w:tblLook w:val="04A0" w:firstRow="1" w:lastRow="0" w:firstColumn="1" w:lastColumn="0" w:noHBand="0" w:noVBand="1"/>
      </w:tblPr>
      <w:tblGrid>
        <w:gridCol w:w="1122"/>
        <w:gridCol w:w="65"/>
        <w:gridCol w:w="1763"/>
        <w:gridCol w:w="1239"/>
        <w:gridCol w:w="1828"/>
        <w:gridCol w:w="1245"/>
        <w:gridCol w:w="1828"/>
      </w:tblGrid>
      <w:tr w:rsidR="00F84D96" w:rsidRPr="00E10677" w14:paraId="4E212EF6" w14:textId="77777777" w:rsidTr="006F284B">
        <w:trPr>
          <w:trHeight w:val="286"/>
          <w:tblHeader/>
        </w:trPr>
        <w:tc>
          <w:tcPr>
            <w:tcW w:w="118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931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ial Number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A92CB" w14:textId="77777777" w:rsidR="00F84D96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SAID</w:t>
            </w:r>
          </w:p>
          <w:p w14:paraId="03EE689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0140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ial Number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DCF01" w14:textId="77777777" w:rsidR="00F84D96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SAID</w:t>
            </w:r>
          </w:p>
          <w:p w14:paraId="747B072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EF9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ial Number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6DED25" w14:textId="77777777" w:rsidR="00F84D96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SAID</w:t>
            </w:r>
          </w:p>
          <w:p w14:paraId="6D2F642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D </w:t>
            </w:r>
          </w:p>
        </w:tc>
      </w:tr>
      <w:tr w:rsidR="00F84D96" w:rsidRPr="00E10677" w14:paraId="6B7A3C32" w14:textId="77777777" w:rsidTr="006F284B">
        <w:trPr>
          <w:trHeight w:val="286"/>
        </w:trPr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137FA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7C1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8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A2D9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D78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132451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CFBEE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DB05C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7</w:t>
            </w:r>
          </w:p>
        </w:tc>
      </w:tr>
      <w:tr w:rsidR="00F84D96" w:rsidRPr="00E10677" w14:paraId="47EFD300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4493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ABC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842226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C225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6C6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842217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438F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ACA4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28</w:t>
            </w:r>
          </w:p>
        </w:tc>
      </w:tr>
      <w:tr w:rsidR="00F84D96" w:rsidRPr="00E10677" w14:paraId="0C823A18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E778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19D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842226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4263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DEA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842224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E9AD7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0B7A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8422225</w:t>
            </w:r>
          </w:p>
        </w:tc>
      </w:tr>
      <w:tr w:rsidR="00F84D96" w:rsidRPr="00E10677" w14:paraId="63A44985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B55A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C49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842214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AF449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6B7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8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26B7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115F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71</w:t>
            </w:r>
          </w:p>
        </w:tc>
      </w:tr>
      <w:tr w:rsidR="00F84D96" w:rsidRPr="00E10677" w14:paraId="5D235FD3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5544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DCE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9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DF4E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C0A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3506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0972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4</w:t>
            </w:r>
          </w:p>
        </w:tc>
      </w:tr>
      <w:tr w:rsidR="00F84D96" w:rsidRPr="00E10677" w14:paraId="7B720BF0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0056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516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EDA25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EFD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4F5F4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6D04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8782</w:t>
            </w:r>
          </w:p>
        </w:tc>
      </w:tr>
      <w:tr w:rsidR="00F84D96" w:rsidRPr="00E10677" w14:paraId="28869109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0F19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345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8780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23C4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887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23549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162AE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99CF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235494</w:t>
            </w:r>
          </w:p>
        </w:tc>
      </w:tr>
      <w:tr w:rsidR="00F84D96" w:rsidRPr="00E10677" w14:paraId="1966F274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6C4A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532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23336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7CAE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D1F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233362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8A08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2572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70</w:t>
            </w:r>
          </w:p>
        </w:tc>
      </w:tr>
      <w:tr w:rsidR="00F84D96" w:rsidRPr="00E10677" w14:paraId="3B4BA9C9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FF9D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CC0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8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300C5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8A1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9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FBC94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5827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2</w:t>
            </w:r>
          </w:p>
        </w:tc>
      </w:tr>
      <w:tr w:rsidR="00F84D96" w:rsidRPr="00E10677" w14:paraId="5C93F04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D5CA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94A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C0C5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EDA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23FD6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D3B2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627361</w:t>
            </w:r>
          </w:p>
        </w:tc>
      </w:tr>
      <w:tr w:rsidR="00F84D96" w:rsidRPr="00E10677" w14:paraId="2F8FE1E0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4F5A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0F0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83935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07017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0DF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839346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1E31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10CA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2</w:t>
            </w:r>
          </w:p>
        </w:tc>
      </w:tr>
      <w:tr w:rsidR="00F84D96" w:rsidRPr="00E10677" w14:paraId="23800B5C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91B7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EDA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3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4C69A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BA3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3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5D3FD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825D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32</w:t>
            </w:r>
          </w:p>
        </w:tc>
      </w:tr>
      <w:tr w:rsidR="00F84D96" w:rsidRPr="00E10677" w14:paraId="630CF971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09DF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DD6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3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ED6B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FA5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3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E3E4B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9068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9</w:t>
            </w:r>
          </w:p>
        </w:tc>
      </w:tr>
      <w:tr w:rsidR="00F84D96" w:rsidRPr="00E10677" w14:paraId="3D02C0E6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A5EA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4CF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9F3B1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79A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67362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5C71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6</w:t>
            </w:r>
          </w:p>
        </w:tc>
      </w:tr>
      <w:tr w:rsidR="00F84D96" w:rsidRPr="00E10677" w14:paraId="79D8E295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F1CC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0DB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4AA58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196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1053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2F54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3</w:t>
            </w:r>
          </w:p>
        </w:tc>
      </w:tr>
      <w:tr w:rsidR="00F84D96" w:rsidRPr="00E10677" w14:paraId="102EE244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9720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5E3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6334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253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C4CE2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65F9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20</w:t>
            </w:r>
          </w:p>
        </w:tc>
      </w:tr>
      <w:tr w:rsidR="00F84D96" w:rsidRPr="00E10677" w14:paraId="3160703A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B0CC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832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B2BDB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19E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CCB1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8548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6</w:t>
            </w:r>
          </w:p>
        </w:tc>
      </w:tr>
      <w:tr w:rsidR="00F84D96" w:rsidRPr="00E10677" w14:paraId="37F0CAF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E341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3A1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7E2EC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E7B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9975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FD23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3</w:t>
            </w:r>
          </w:p>
        </w:tc>
      </w:tr>
      <w:tr w:rsidR="00F84D96" w:rsidRPr="00E10677" w14:paraId="7EEA350D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671A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791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994F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9C4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B18E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6D44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10</w:t>
            </w:r>
          </w:p>
        </w:tc>
      </w:tr>
      <w:tr w:rsidR="00F84D96" w:rsidRPr="00E10677" w14:paraId="423A4DA7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239B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32D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9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6249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6B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CC3F7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C836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7</w:t>
            </w:r>
          </w:p>
        </w:tc>
      </w:tr>
      <w:tr w:rsidR="00F84D96" w:rsidRPr="00E10677" w14:paraId="6D4A248C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1D8D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31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2194E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395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29D8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1703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4</w:t>
            </w:r>
          </w:p>
        </w:tc>
      </w:tr>
      <w:tr w:rsidR="00F84D96" w:rsidRPr="00E10677" w14:paraId="51B5C319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90EC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2B1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4968B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2FF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2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F1FD7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6729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3998</w:t>
            </w:r>
          </w:p>
        </w:tc>
      </w:tr>
      <w:tr w:rsidR="00F84D96" w:rsidRPr="00E10677" w14:paraId="19DD0216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A662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D33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0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F9E36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10D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01405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B4446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0E8B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014056</w:t>
            </w:r>
          </w:p>
        </w:tc>
      </w:tr>
      <w:tr w:rsidR="00F84D96" w:rsidRPr="00E10677" w14:paraId="558DC653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5C9A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E65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01405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21C7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46B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01276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F5B95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53CE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25</w:t>
            </w:r>
          </w:p>
        </w:tc>
      </w:tr>
      <w:tr w:rsidR="00F84D96" w:rsidRPr="00E10677" w14:paraId="3BA84CED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E53B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6D1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2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0C14D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AE9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2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9E7DB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AC65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22</w:t>
            </w:r>
          </w:p>
        </w:tc>
      </w:tr>
      <w:tr w:rsidR="00F84D96" w:rsidRPr="00E10677" w14:paraId="383FBB08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BFEF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D53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2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FB0F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9AE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2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53495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21AE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9</w:t>
            </w:r>
          </w:p>
        </w:tc>
      </w:tr>
      <w:tr w:rsidR="00F84D96" w:rsidRPr="00E10677" w14:paraId="4F866528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6FFF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98D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8462D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A96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5D9F1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C8C1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5</w:t>
            </w:r>
          </w:p>
        </w:tc>
      </w:tr>
      <w:tr w:rsidR="00F84D96" w:rsidRPr="00E10677" w14:paraId="61D92356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3887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54B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7A94E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1FC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2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F69C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9233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1</w:t>
            </w:r>
          </w:p>
        </w:tc>
      </w:tr>
      <w:tr w:rsidR="00F84D96" w:rsidRPr="00E10677" w14:paraId="7EE44DC8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D8E1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8E6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0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54BA6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9E5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09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4873F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568D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08</w:t>
            </w:r>
          </w:p>
        </w:tc>
      </w:tr>
      <w:tr w:rsidR="00F84D96" w:rsidRPr="00E10677" w14:paraId="2811470B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88E2A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DC6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0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292E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EEE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06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4EBEA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3EE7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560356</w:t>
            </w:r>
          </w:p>
        </w:tc>
      </w:tr>
      <w:tr w:rsidR="00F84D96" w:rsidRPr="00E10677" w14:paraId="2EF24C2F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F40B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B6E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56035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EE75A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966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703749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AAEEA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2FC9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703748</w:t>
            </w:r>
          </w:p>
        </w:tc>
      </w:tr>
      <w:tr w:rsidR="00F84D96" w:rsidRPr="00E10677" w14:paraId="1CD9B220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17A9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ED8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0AC7C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3F2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30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4608B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A317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299</w:t>
            </w:r>
          </w:p>
        </w:tc>
      </w:tr>
      <w:tr w:rsidR="00F84D96" w:rsidRPr="00E10677" w14:paraId="2AA37694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3390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E09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7129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B41EF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144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6925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15849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CA50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45</w:t>
            </w:r>
          </w:p>
        </w:tc>
      </w:tr>
      <w:tr w:rsidR="00F84D96" w:rsidRPr="00E10677" w14:paraId="78BB5DCB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8C35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981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4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463A8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A2F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5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B8A79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2E94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50</w:t>
            </w:r>
          </w:p>
        </w:tc>
      </w:tr>
      <w:tr w:rsidR="00F84D96" w:rsidRPr="00E10677" w14:paraId="0E78D2E9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A264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B95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49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5653F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1EA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4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479C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0BF5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47</w:t>
            </w:r>
          </w:p>
        </w:tc>
      </w:tr>
      <w:tr w:rsidR="00F84D96" w:rsidRPr="00E10677" w14:paraId="51348B55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FDC8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32F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69954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DF932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6CC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797331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E2E2D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41B3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9</w:t>
            </w:r>
          </w:p>
        </w:tc>
      </w:tr>
      <w:tr w:rsidR="00F84D96" w:rsidRPr="00E10677" w14:paraId="7EF6A5B3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215D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C54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5462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089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D6CC2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2F24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6</w:t>
            </w:r>
          </w:p>
        </w:tc>
      </w:tr>
      <w:tr w:rsidR="00F84D96" w:rsidRPr="00E10677" w14:paraId="3561592D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FBE8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670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E59E6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C33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3A00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EEE1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3</w:t>
            </w:r>
          </w:p>
        </w:tc>
      </w:tr>
      <w:tr w:rsidR="00F84D96" w:rsidRPr="00E10677" w14:paraId="022FA191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6E53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69D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95F2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280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2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7115C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D165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9</w:t>
            </w:r>
          </w:p>
        </w:tc>
      </w:tr>
      <w:tr w:rsidR="00F84D96" w:rsidRPr="00E10677" w14:paraId="363D0EE0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5D87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490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211B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C12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757C1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666A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6</w:t>
            </w:r>
          </w:p>
        </w:tc>
      </w:tr>
      <w:tr w:rsidR="00F84D96" w:rsidRPr="00E10677" w14:paraId="57FDAAD9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08B0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7BB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A0CBB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C43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D922F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E35A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2</w:t>
            </w:r>
          </w:p>
        </w:tc>
      </w:tr>
      <w:tr w:rsidR="00F84D96" w:rsidRPr="00E10677" w14:paraId="3894835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03CD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078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DCB6D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0B4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1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361B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932F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9</w:t>
            </w:r>
          </w:p>
        </w:tc>
      </w:tr>
      <w:tr w:rsidR="00F84D96" w:rsidRPr="00E10677" w14:paraId="26B8FFB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EC1F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377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317B9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5CB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16C52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6FEC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6</w:t>
            </w:r>
          </w:p>
        </w:tc>
      </w:tr>
      <w:tr w:rsidR="00F84D96" w:rsidRPr="00E10677" w14:paraId="2EE9CB6E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61C9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A1C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EF3AF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F03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E648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4298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3</w:t>
            </w:r>
          </w:p>
        </w:tc>
      </w:tr>
      <w:tr w:rsidR="00F84D96" w:rsidRPr="00E10677" w14:paraId="40479E9F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DF4F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251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6B6F4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A56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400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6C393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CAF8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173999</w:t>
            </w:r>
          </w:p>
        </w:tc>
      </w:tr>
      <w:tr w:rsidR="00F84D96" w:rsidRPr="00E10677" w14:paraId="0A5265E4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D1C6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8D7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208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AACE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F26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D476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853C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6</w:t>
            </w:r>
          </w:p>
        </w:tc>
      </w:tr>
      <w:tr w:rsidR="00F84D96" w:rsidRPr="00E10677" w14:paraId="459C234F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B8D9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57F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5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2323A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C37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955E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0E55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3</w:t>
            </w:r>
          </w:p>
        </w:tc>
      </w:tr>
      <w:tr w:rsidR="00F84D96" w:rsidRPr="00E10677" w14:paraId="5852E5C6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3779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0F2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43ED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1CA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8655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415B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0</w:t>
            </w:r>
          </w:p>
        </w:tc>
      </w:tr>
      <w:tr w:rsidR="00F84D96" w:rsidRPr="00E10677" w14:paraId="6E52D2E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5CF5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4AD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9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32AD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37B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888D5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32F1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7</w:t>
            </w:r>
          </w:p>
        </w:tc>
      </w:tr>
      <w:tr w:rsidR="00F84D96" w:rsidRPr="00E10677" w14:paraId="4A48E9DC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10B3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BC4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EB2A7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B03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79E77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10CE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4</w:t>
            </w:r>
          </w:p>
        </w:tc>
      </w:tr>
      <w:tr w:rsidR="00F84D96" w:rsidRPr="00E10677" w14:paraId="5D52AEA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084F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0FF1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DF5A3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BE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2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FD910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0C3C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1</w:t>
            </w:r>
          </w:p>
        </w:tc>
      </w:tr>
      <w:tr w:rsidR="00F84D96" w:rsidRPr="00E10677" w14:paraId="4099C346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26FCB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8AA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30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DEDC3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28F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29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3820D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FC08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27</w:t>
            </w:r>
          </w:p>
        </w:tc>
      </w:tr>
      <w:tr w:rsidR="00F84D96" w:rsidRPr="00E10677" w14:paraId="5ADCA504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5322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580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2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B7545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557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558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D8973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E0E0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5580</w:t>
            </w:r>
          </w:p>
        </w:tc>
      </w:tr>
      <w:tr w:rsidR="00F84D96" w:rsidRPr="00E10677" w14:paraId="018D832F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3641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C34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60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B6D1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D87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9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20D6D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E19B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8</w:t>
            </w:r>
          </w:p>
        </w:tc>
      </w:tr>
      <w:tr w:rsidR="00F84D96" w:rsidRPr="00E10677" w14:paraId="19154F44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E65A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D81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74CB9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A70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6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BFD06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BC79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5</w:t>
            </w:r>
          </w:p>
        </w:tc>
      </w:tr>
      <w:tr w:rsidR="00F84D96" w:rsidRPr="00E10677" w14:paraId="6F58EBB7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EA1E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9EE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D5C5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EC7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98B1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9F21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2</w:t>
            </w:r>
          </w:p>
        </w:tc>
      </w:tr>
      <w:tr w:rsidR="00F84D96" w:rsidRPr="00E10677" w14:paraId="2C1D9FF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7AE6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DCD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28F10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6EB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5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C104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9D99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3349</w:t>
            </w:r>
          </w:p>
        </w:tc>
      </w:tr>
      <w:tr w:rsidR="00F84D96" w:rsidRPr="00E10677" w14:paraId="4210E995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DC6D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8A8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210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FC633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013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209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D35DB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015C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207</w:t>
            </w:r>
          </w:p>
        </w:tc>
      </w:tr>
      <w:tr w:rsidR="00F84D96" w:rsidRPr="00E10677" w14:paraId="030326CB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DD51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C22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20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7BDE8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E02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193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E6E18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5B5F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192</w:t>
            </w:r>
          </w:p>
        </w:tc>
      </w:tr>
      <w:tr w:rsidR="00F84D96" w:rsidRPr="00E10677" w14:paraId="1696DA1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3ED9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D4B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19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640C1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6F1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26119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22FA6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C557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85582</w:t>
            </w:r>
          </w:p>
        </w:tc>
      </w:tr>
      <w:tr w:rsidR="00F84D96" w:rsidRPr="00E10677" w14:paraId="22AB88C3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8AE5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3C9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721F6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B02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2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6F99D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ECC9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3</w:t>
            </w:r>
          </w:p>
        </w:tc>
      </w:tr>
      <w:tr w:rsidR="00F84D96" w:rsidRPr="00E10677" w14:paraId="7720D46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A5464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58F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85F75D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796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0933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BC2E7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6</w:t>
            </w:r>
          </w:p>
        </w:tc>
      </w:tr>
      <w:tr w:rsidR="00F84D96" w:rsidRPr="00E10677" w14:paraId="64A33CAE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0A3D8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733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C274A6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C75E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4A2A6E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A8A2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29</w:t>
            </w:r>
          </w:p>
        </w:tc>
      </w:tr>
      <w:tr w:rsidR="00F84D96" w:rsidRPr="00E10677" w14:paraId="4A42D525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BCDBA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55B4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0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149AE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78D2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32CF2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1F438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2</w:t>
            </w:r>
          </w:p>
        </w:tc>
      </w:tr>
      <w:tr w:rsidR="00F84D96" w:rsidRPr="00E10677" w14:paraId="043D5652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7CD41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DDCD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0EDB3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8953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A3129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CBD0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5</w:t>
            </w:r>
          </w:p>
        </w:tc>
      </w:tr>
      <w:tr w:rsidR="00F84D96" w:rsidRPr="00E10677" w14:paraId="372F65CD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53D1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28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6E45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6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2736A5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08E0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7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291DF2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E729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8</w:t>
            </w:r>
          </w:p>
        </w:tc>
      </w:tr>
      <w:tr w:rsidR="00F84D96" w:rsidRPr="00E10677" w14:paraId="00BF27F0" w14:textId="77777777" w:rsidTr="006F284B">
        <w:trPr>
          <w:trHeight w:val="286"/>
        </w:trPr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12A83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28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B08B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39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8CE0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590C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40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FBDF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D840A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41</w:t>
            </w:r>
          </w:p>
        </w:tc>
      </w:tr>
      <w:tr w:rsidR="00F84D96" w:rsidRPr="00E10677" w14:paraId="5EEE343F" w14:textId="77777777" w:rsidTr="006F284B">
        <w:trPr>
          <w:trHeight w:val="286"/>
        </w:trPr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CD6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2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7AA9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979154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5CD7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8DD6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2233361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FA2C" w14:textId="77777777" w:rsidR="00F84D96" w:rsidRPr="00E10677" w:rsidRDefault="00F84D96" w:rsidP="006F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42FF" w14:textId="77777777" w:rsidR="00F84D96" w:rsidRPr="00E10677" w:rsidRDefault="00F84D96" w:rsidP="006F2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_ISL_1828779</w:t>
            </w:r>
          </w:p>
        </w:tc>
      </w:tr>
    </w:tbl>
    <w:p w14:paraId="73574401" w14:textId="77777777" w:rsidR="00F84D96" w:rsidRPr="00E10677" w:rsidRDefault="00F84D96" w:rsidP="00F84D96">
      <w:pPr>
        <w:rPr>
          <w:rFonts w:ascii="Times New Roman" w:hAnsi="Times New Roman" w:cs="Times New Roman"/>
          <w:b/>
          <w:i/>
          <w:sz w:val="20"/>
          <w:szCs w:val="20"/>
        </w:rPr>
      </w:pPr>
    </w:p>
    <w:p w14:paraId="7008BAC2" w14:textId="6E2012EC" w:rsidR="00F84D96" w:rsidRPr="00F84D96" w:rsidRDefault="00F84D96" w:rsidP="00F84D96">
      <w:pPr>
        <w:rPr>
          <w:rFonts w:ascii="Times New Roman" w:hAnsi="Times New Roman" w:cs="Times New Roman"/>
          <w:i/>
          <w:sz w:val="20"/>
          <w:szCs w:val="20"/>
        </w:rPr>
      </w:pPr>
      <w:r w:rsidRPr="00E10677">
        <w:rPr>
          <w:rFonts w:ascii="Times New Roman" w:hAnsi="Times New Roman" w:cs="Times New Roman"/>
          <w:b/>
          <w:i/>
          <w:sz w:val="20"/>
          <w:szCs w:val="20"/>
        </w:rPr>
        <w:t>Note</w:t>
      </w:r>
      <w:r w:rsidRPr="00E10677">
        <w:rPr>
          <w:rFonts w:ascii="Times New Roman" w:hAnsi="Times New Roman" w:cs="Times New Roman"/>
          <w:i/>
          <w:sz w:val="20"/>
          <w:szCs w:val="20"/>
        </w:rPr>
        <w:t xml:space="preserve">: These data can be accessed by registered users at </w:t>
      </w:r>
      <w:hyperlink r:id="rId5" w:history="1">
        <w:r w:rsidRPr="00E10677">
          <w:rPr>
            <w:rStyle w:val="Hyperlink"/>
            <w:rFonts w:ascii="Times New Roman" w:hAnsi="Times New Roman" w:cs="Times New Roman"/>
            <w:i/>
            <w:sz w:val="20"/>
            <w:szCs w:val="20"/>
          </w:rPr>
          <w:t>https://www.gisaid.org</w:t>
        </w:r>
      </w:hyperlink>
      <w:r w:rsidRPr="00E10677">
        <w:rPr>
          <w:rFonts w:ascii="Times New Roman" w:hAnsi="Times New Roman" w:cs="Times New Roman"/>
          <w:i/>
          <w:sz w:val="20"/>
          <w:szCs w:val="20"/>
        </w:rPr>
        <w:t xml:space="preserve"> in accordance with GISAID's terms of use.</w:t>
      </w:r>
    </w:p>
    <w:sectPr w:rsidR="00F84D96" w:rsidRPr="00F8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32431"/>
    <w:multiLevelType w:val="hybridMultilevel"/>
    <w:tmpl w:val="39002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B4600"/>
    <w:multiLevelType w:val="hybridMultilevel"/>
    <w:tmpl w:val="7B5A9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B32AC"/>
    <w:multiLevelType w:val="multilevel"/>
    <w:tmpl w:val="81400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86892"/>
    <w:multiLevelType w:val="hybridMultilevel"/>
    <w:tmpl w:val="EBC0E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3C7ED5"/>
    <w:multiLevelType w:val="hybridMultilevel"/>
    <w:tmpl w:val="274E4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836AC"/>
    <w:multiLevelType w:val="hybridMultilevel"/>
    <w:tmpl w:val="48403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5650C"/>
    <w:multiLevelType w:val="hybridMultilevel"/>
    <w:tmpl w:val="A00446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053DB"/>
    <w:multiLevelType w:val="hybridMultilevel"/>
    <w:tmpl w:val="CCCE9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164BFC"/>
    <w:multiLevelType w:val="multilevel"/>
    <w:tmpl w:val="B1361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2D57ECB"/>
    <w:multiLevelType w:val="hybridMultilevel"/>
    <w:tmpl w:val="0B5C2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9B1D84"/>
    <w:multiLevelType w:val="hybridMultilevel"/>
    <w:tmpl w:val="0AF01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2256F4"/>
    <w:multiLevelType w:val="hybridMultilevel"/>
    <w:tmpl w:val="080E62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1A6156"/>
    <w:multiLevelType w:val="multilevel"/>
    <w:tmpl w:val="D2BE6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9903EF"/>
    <w:multiLevelType w:val="hybridMultilevel"/>
    <w:tmpl w:val="B5921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0923DC"/>
    <w:multiLevelType w:val="hybridMultilevel"/>
    <w:tmpl w:val="EEF0F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79403C"/>
    <w:multiLevelType w:val="hybridMultilevel"/>
    <w:tmpl w:val="01D246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641872"/>
    <w:multiLevelType w:val="hybridMultilevel"/>
    <w:tmpl w:val="0B2E4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F63D4F"/>
    <w:multiLevelType w:val="hybridMultilevel"/>
    <w:tmpl w:val="F314C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081DB7"/>
    <w:multiLevelType w:val="hybridMultilevel"/>
    <w:tmpl w:val="7F1A8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9"/>
  </w:num>
  <w:num w:numId="4">
    <w:abstractNumId w:val="3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15"/>
  </w:num>
  <w:num w:numId="9">
    <w:abstractNumId w:val="17"/>
  </w:num>
  <w:num w:numId="10">
    <w:abstractNumId w:val="10"/>
  </w:num>
  <w:num w:numId="11">
    <w:abstractNumId w:val="13"/>
  </w:num>
  <w:num w:numId="12">
    <w:abstractNumId w:val="6"/>
  </w:num>
  <w:num w:numId="13">
    <w:abstractNumId w:val="14"/>
  </w:num>
  <w:num w:numId="14">
    <w:abstractNumId w:val="7"/>
  </w:num>
  <w:num w:numId="15">
    <w:abstractNumId w:val="1"/>
  </w:num>
  <w:num w:numId="16">
    <w:abstractNumId w:val="16"/>
  </w:num>
  <w:num w:numId="17">
    <w:abstractNumId w:val="2"/>
  </w:num>
  <w:num w:numId="18">
    <w:abstractNumId w:val="0"/>
  </w:num>
  <w:num w:numId="19">
    <w:abstractNumId w:val="12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D4"/>
    <w:rsid w:val="000B22E3"/>
    <w:rsid w:val="00113C1A"/>
    <w:rsid w:val="001747AA"/>
    <w:rsid w:val="00287B91"/>
    <w:rsid w:val="003834BB"/>
    <w:rsid w:val="00500EA1"/>
    <w:rsid w:val="005B5DF6"/>
    <w:rsid w:val="005E2850"/>
    <w:rsid w:val="005F4DD7"/>
    <w:rsid w:val="00694E96"/>
    <w:rsid w:val="008604F8"/>
    <w:rsid w:val="00914495"/>
    <w:rsid w:val="009413F7"/>
    <w:rsid w:val="009C0345"/>
    <w:rsid w:val="00CA65D4"/>
    <w:rsid w:val="00CD0101"/>
    <w:rsid w:val="00D73C51"/>
    <w:rsid w:val="00DF5CE8"/>
    <w:rsid w:val="00F40C33"/>
    <w:rsid w:val="00F8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C2CB7"/>
  <w15:chartTrackingRefBased/>
  <w15:docId w15:val="{8FDA2CED-88C9-4899-A5A5-2F04E8D5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C33"/>
  </w:style>
  <w:style w:type="paragraph" w:styleId="Heading1">
    <w:name w:val="heading 1"/>
    <w:basedOn w:val="Normal"/>
    <w:next w:val="Normal"/>
    <w:link w:val="Heading1Char"/>
    <w:uiPriority w:val="9"/>
    <w:qFormat/>
    <w:rsid w:val="00CD01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1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D01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1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1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1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010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10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CD0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010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010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D010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D0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101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101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101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D0101"/>
    <w:rPr>
      <w:b/>
      <w:bCs/>
    </w:rPr>
  </w:style>
  <w:style w:type="character" w:customStyle="1" w:styleId="kwd-text">
    <w:name w:val="kwd-text"/>
    <w:basedOn w:val="DefaultParagraphFont"/>
    <w:rsid w:val="00CD0101"/>
  </w:style>
  <w:style w:type="character" w:customStyle="1" w:styleId="xref">
    <w:name w:val="xref"/>
    <w:basedOn w:val="DefaultParagraphFont"/>
    <w:rsid w:val="00CD0101"/>
  </w:style>
  <w:style w:type="paragraph" w:styleId="EndnoteText">
    <w:name w:val="endnote text"/>
    <w:basedOn w:val="Normal"/>
    <w:link w:val="EndnoteTextChar"/>
    <w:uiPriority w:val="99"/>
    <w:semiHidden/>
    <w:unhideWhenUsed/>
    <w:rsid w:val="00CD01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1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101"/>
    <w:rPr>
      <w:vertAlign w:val="superscript"/>
    </w:rPr>
  </w:style>
  <w:style w:type="paragraph" w:customStyle="1" w:styleId="abstract-paragraph">
    <w:name w:val="abstract-paragraph"/>
    <w:basedOn w:val="Normal"/>
    <w:rsid w:val="00CD0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oltip">
    <w:name w:val="tooltip"/>
    <w:basedOn w:val="DefaultParagraphFont"/>
    <w:rsid w:val="00CD0101"/>
  </w:style>
  <w:style w:type="character" w:styleId="Emphasis">
    <w:name w:val="Emphasis"/>
    <w:basedOn w:val="DefaultParagraphFont"/>
    <w:uiPriority w:val="20"/>
    <w:qFormat/>
    <w:rsid w:val="00CD010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0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101"/>
  </w:style>
  <w:style w:type="paragraph" w:styleId="Footer">
    <w:name w:val="footer"/>
    <w:basedOn w:val="Normal"/>
    <w:link w:val="FooterChar"/>
    <w:uiPriority w:val="99"/>
    <w:unhideWhenUsed/>
    <w:rsid w:val="00CD0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101"/>
  </w:style>
  <w:style w:type="paragraph" w:customStyle="1" w:styleId="EndNoteBibliographyTitle">
    <w:name w:val="EndNote Bibliography Title"/>
    <w:basedOn w:val="Normal"/>
    <w:link w:val="EndNoteBibliographyTitleChar"/>
    <w:rsid w:val="00CD01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1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1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010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CD010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10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101"/>
    <w:rPr>
      <w:rFonts w:ascii="Calibri" w:eastAsia="Times New Roman" w:hAnsi="Calibri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D0101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D0101"/>
  </w:style>
  <w:style w:type="paragraph" w:styleId="Revision">
    <w:name w:val="Revision"/>
    <w:hidden/>
    <w:uiPriority w:val="99"/>
    <w:semiHidden/>
    <w:rsid w:val="00CD0101"/>
    <w:pPr>
      <w:spacing w:after="0" w:line="240" w:lineRule="auto"/>
    </w:pPr>
  </w:style>
  <w:style w:type="paragraph" w:customStyle="1" w:styleId="msonormal0">
    <w:name w:val="msonormal"/>
    <w:basedOn w:val="Normal"/>
    <w:rsid w:val="00CD0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CD010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CD010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CD010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D01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01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D010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D01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D01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D01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D01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D01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D010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D01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D010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CD010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CD010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D010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D01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D01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D010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CD0101"/>
    <w:rPr>
      <w:rFonts w:ascii="Segoe UI" w:hAnsi="Segoe UI" w:cs="Segoe UI" w:hint="default"/>
      <w:sz w:val="18"/>
      <w:szCs w:val="18"/>
    </w:rPr>
  </w:style>
  <w:style w:type="character" w:customStyle="1" w:styleId="fadein4f9by7">
    <w:name w:val="_fadein_4f9by_7"/>
    <w:basedOn w:val="DefaultParagraphFont"/>
    <w:rsid w:val="00CD0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isaid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2660</Words>
  <Characters>1516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u Bhuiya</dc:creator>
  <cp:keywords/>
  <dc:description/>
  <cp:lastModifiedBy>Md. Ariful Islam</cp:lastModifiedBy>
  <cp:revision>21</cp:revision>
  <dcterms:created xsi:type="dcterms:W3CDTF">2025-05-07T02:45:00Z</dcterms:created>
  <dcterms:modified xsi:type="dcterms:W3CDTF">2025-08-03T02:49:00Z</dcterms:modified>
</cp:coreProperties>
</file>